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F8F" w:rsidRPr="00760292" w:rsidRDefault="005968CD" w:rsidP="00DE0F8F">
      <w:pPr>
        <w:tabs>
          <w:tab w:val="left" w:pos="1980"/>
        </w:tabs>
        <w:spacing w:line="540" w:lineRule="exact"/>
        <w:rPr>
          <w:b/>
          <w:szCs w:val="21"/>
        </w:rPr>
      </w:pPr>
      <w:r>
        <w:rPr>
          <w:noProof/>
          <w:szCs w:val="21"/>
        </w:rPr>
        <w:pict>
          <v:rect id="矩形 2" o:spid="_x0000_s1029" style="position:absolute;left:0;text-align:left;margin-left:286.35pt;margin-top:5.8pt;width:176.25pt;height:28.75pt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" filled="f" strokeweight="1.25pt"/>
        </w:pict>
      </w:r>
      <w:r>
        <w:rPr>
          <w:noProof/>
          <w:szCs w:val="21"/>
        </w:rPr>
        <w:pict>
          <v:rect id="文本框 3" o:spid="_x0000_s1026" style="position:absolute;left:0;text-align:left;margin-left:287.85pt;margin-top:7.8pt;width:176.25pt;height:28.75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" filled="f" stroked="f">
            <v:textbox>
              <w:txbxContent>
                <w:p w:rsidR="006E1E04" w:rsidRPr="004725B8" w:rsidRDefault="004725B8" w:rsidP="00DE0F8F">
                  <w:pPr>
                    <w:rPr>
                      <w:sz w:val="22"/>
                    </w:rPr>
                  </w:pPr>
                  <w:r w:rsidRPr="004725B8">
                    <w:rPr>
                      <w:sz w:val="22"/>
                    </w:rPr>
                    <w:t>Put up the questionnaire code here</w:t>
                  </w:r>
                </w:p>
              </w:txbxContent>
            </v:textbox>
          </v:rect>
        </w:pict>
      </w:r>
    </w:p>
    <w:p w:rsidR="007C430C" w:rsidRPr="00760292" w:rsidRDefault="007C430C" w:rsidP="00DE0F8F">
      <w:pPr>
        <w:tabs>
          <w:tab w:val="left" w:pos="1980"/>
        </w:tabs>
        <w:spacing w:line="240" w:lineRule="exact"/>
        <w:jc w:val="left"/>
        <w:rPr>
          <w:rFonts w:eastAsia="黑体"/>
          <w:color w:val="000000"/>
          <w:kern w:val="0"/>
          <w:szCs w:val="21"/>
        </w:rPr>
      </w:pPr>
    </w:p>
    <w:p w:rsidR="004B015E" w:rsidRPr="00760292" w:rsidRDefault="004B015E" w:rsidP="00DE0F8F">
      <w:pPr>
        <w:tabs>
          <w:tab w:val="left" w:pos="1980"/>
        </w:tabs>
        <w:spacing w:line="240" w:lineRule="exact"/>
        <w:jc w:val="left"/>
        <w:rPr>
          <w:rFonts w:eastAsia="黑体"/>
          <w:color w:val="000000"/>
          <w:kern w:val="0"/>
          <w:szCs w:val="21"/>
        </w:rPr>
      </w:pPr>
    </w:p>
    <w:p w:rsidR="008360CA" w:rsidRDefault="004725B8" w:rsidP="00DE0F8F">
      <w:pPr>
        <w:tabs>
          <w:tab w:val="left" w:pos="1980"/>
        </w:tabs>
        <w:spacing w:line="240" w:lineRule="exact"/>
        <w:jc w:val="left"/>
        <w:rPr>
          <w:rFonts w:eastAsia="黑体"/>
          <w:b/>
          <w:color w:val="000000"/>
          <w:kern w:val="0"/>
          <w:szCs w:val="21"/>
        </w:rPr>
      </w:pPr>
      <w:r w:rsidRPr="004725B8">
        <w:rPr>
          <w:rFonts w:eastAsia="黑体"/>
          <w:b/>
          <w:color w:val="000000"/>
          <w:kern w:val="0"/>
          <w:szCs w:val="21"/>
        </w:rPr>
        <w:t>According to Article 15 of Chapter III of the "Statistics Law" of the People's Republic of China, "</w:t>
      </w:r>
      <w:r>
        <w:rPr>
          <w:rFonts w:eastAsia="黑体"/>
          <w:b/>
          <w:color w:val="000000"/>
          <w:kern w:val="0"/>
          <w:szCs w:val="21"/>
        </w:rPr>
        <w:t xml:space="preserve">the </w:t>
      </w:r>
      <w:r w:rsidRPr="004725B8">
        <w:rPr>
          <w:rFonts w:eastAsia="黑体"/>
          <w:b/>
          <w:color w:val="000000"/>
          <w:kern w:val="0"/>
          <w:szCs w:val="21"/>
        </w:rPr>
        <w:t xml:space="preserve">investigation </w:t>
      </w:r>
      <w:r>
        <w:rPr>
          <w:rFonts w:eastAsia="黑体"/>
          <w:b/>
          <w:color w:val="000000"/>
          <w:kern w:val="0"/>
          <w:szCs w:val="21"/>
        </w:rPr>
        <w:t>message</w:t>
      </w:r>
      <w:r w:rsidRPr="004725B8">
        <w:rPr>
          <w:rFonts w:eastAsia="黑体"/>
          <w:b/>
          <w:color w:val="000000"/>
          <w:kern w:val="0"/>
          <w:szCs w:val="21"/>
        </w:rPr>
        <w:t xml:space="preserve"> belong</w:t>
      </w:r>
      <w:r>
        <w:rPr>
          <w:rFonts w:eastAsia="黑体"/>
          <w:b/>
          <w:color w:val="000000"/>
          <w:kern w:val="0"/>
          <w:szCs w:val="21"/>
        </w:rPr>
        <w:t>s</w:t>
      </w:r>
      <w:r w:rsidRPr="004725B8">
        <w:rPr>
          <w:rFonts w:eastAsia="黑体"/>
          <w:b/>
          <w:color w:val="000000"/>
          <w:kern w:val="0"/>
          <w:szCs w:val="21"/>
        </w:rPr>
        <w:t xml:space="preserve"> to individuals </w:t>
      </w:r>
      <w:r>
        <w:rPr>
          <w:rFonts w:eastAsia="黑体"/>
          <w:b/>
          <w:color w:val="000000"/>
          <w:kern w:val="0"/>
          <w:szCs w:val="21"/>
        </w:rPr>
        <w:t>or</w:t>
      </w:r>
      <w:r w:rsidRPr="004725B8">
        <w:rPr>
          <w:rFonts w:eastAsia="黑体"/>
          <w:b/>
          <w:color w:val="000000"/>
          <w:kern w:val="0"/>
          <w:szCs w:val="21"/>
        </w:rPr>
        <w:t xml:space="preserve"> families</w:t>
      </w:r>
      <w:r>
        <w:rPr>
          <w:rFonts w:eastAsia="黑体"/>
          <w:b/>
          <w:color w:val="000000"/>
          <w:kern w:val="0"/>
          <w:szCs w:val="21"/>
        </w:rPr>
        <w:t>, and</w:t>
      </w:r>
      <w:r w:rsidRPr="004725B8">
        <w:rPr>
          <w:rFonts w:eastAsia="黑体"/>
          <w:b/>
          <w:color w:val="000000"/>
          <w:kern w:val="0"/>
          <w:szCs w:val="21"/>
        </w:rPr>
        <w:t xml:space="preserve"> </w:t>
      </w:r>
      <w:r>
        <w:rPr>
          <w:rFonts w:eastAsia="黑体"/>
          <w:b/>
          <w:color w:val="000000"/>
          <w:kern w:val="0"/>
          <w:szCs w:val="21"/>
        </w:rPr>
        <w:t>forbid to</w:t>
      </w:r>
      <w:r w:rsidRPr="004725B8">
        <w:rPr>
          <w:rFonts w:eastAsia="黑体"/>
          <w:b/>
          <w:color w:val="000000"/>
          <w:kern w:val="0"/>
          <w:szCs w:val="21"/>
        </w:rPr>
        <w:t xml:space="preserve"> be leaked without the consent of the </w:t>
      </w:r>
      <w:r>
        <w:rPr>
          <w:rFonts w:eastAsia="黑体"/>
          <w:b/>
          <w:color w:val="000000"/>
          <w:kern w:val="0"/>
          <w:szCs w:val="21"/>
        </w:rPr>
        <w:t>participants</w:t>
      </w:r>
      <w:r w:rsidRPr="004725B8">
        <w:rPr>
          <w:rFonts w:eastAsia="黑体"/>
          <w:b/>
          <w:color w:val="000000"/>
          <w:kern w:val="0"/>
          <w:szCs w:val="21"/>
        </w:rPr>
        <w:t>".</w:t>
      </w:r>
    </w:p>
    <w:p w:rsidR="004725B8" w:rsidRPr="00760292" w:rsidRDefault="004725B8" w:rsidP="00DE0F8F">
      <w:pPr>
        <w:tabs>
          <w:tab w:val="left" w:pos="1980"/>
        </w:tabs>
        <w:spacing w:line="240" w:lineRule="exact"/>
        <w:jc w:val="left"/>
        <w:rPr>
          <w:b/>
          <w:szCs w:val="21"/>
        </w:rPr>
      </w:pPr>
    </w:p>
    <w:p w:rsidR="000908F8" w:rsidRPr="00760292" w:rsidRDefault="00FB6D93" w:rsidP="004725B8">
      <w:pPr>
        <w:tabs>
          <w:tab w:val="left" w:pos="1980"/>
        </w:tabs>
        <w:spacing w:line="360" w:lineRule="auto"/>
        <w:jc w:val="center"/>
        <w:rPr>
          <w:b/>
          <w:szCs w:val="21"/>
        </w:rPr>
      </w:pPr>
      <w:r w:rsidRPr="00FB6D93">
        <w:rPr>
          <w:b/>
          <w:noProof/>
          <w:szCs w:val="21"/>
        </w:rPr>
        <w:t>Health survey questionnaire for greenhouse workers in Ningx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20"/>
        <w:gridCol w:w="4302"/>
      </w:tblGrid>
      <w:tr w:rsidR="00DE0F8F" w:rsidRPr="00760292" w:rsidTr="007A4A2F">
        <w:tc>
          <w:tcPr>
            <w:tcW w:w="5000" w:type="pct"/>
            <w:gridSpan w:val="2"/>
            <w:tcBorders>
              <w:top w:val="single" w:sz="12" w:space="0" w:color="0D0D0D"/>
              <w:left w:val="single" w:sz="12" w:space="0" w:color="0D0D0D"/>
              <w:bottom w:val="single" w:sz="12" w:space="0" w:color="0D0D0D"/>
              <w:right w:val="single" w:sz="12" w:space="0" w:color="0D0D0D"/>
            </w:tcBorders>
          </w:tcPr>
          <w:p w:rsidR="00DE0F8F" w:rsidRPr="00760292" w:rsidRDefault="00760292" w:rsidP="00E713AE">
            <w:pPr>
              <w:tabs>
                <w:tab w:val="left" w:pos="1980"/>
              </w:tabs>
              <w:spacing w:line="720" w:lineRule="exact"/>
              <w:rPr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Your Name</w:t>
            </w:r>
            <w:r w:rsidR="00DE0F8F" w:rsidRPr="00760292">
              <w:rPr>
                <w:kern w:val="0"/>
                <w:szCs w:val="21"/>
              </w:rPr>
              <w:t>：</w:t>
            </w:r>
            <w:r w:rsidR="00DE0F8F" w:rsidRPr="00760292">
              <w:rPr>
                <w:kern w:val="0"/>
                <w:szCs w:val="21"/>
                <w:u w:val="single"/>
              </w:rPr>
              <w:t xml:space="preserve">      </w:t>
            </w:r>
            <w:bookmarkStart w:id="0" w:name="_GoBack"/>
            <w:bookmarkEnd w:id="0"/>
            <w:r w:rsidR="00DE0F8F" w:rsidRPr="00760292">
              <w:rPr>
                <w:kern w:val="0"/>
                <w:szCs w:val="21"/>
                <w:u w:val="single"/>
              </w:rPr>
              <w:t xml:space="preserve">   </w:t>
            </w:r>
            <w:r w:rsidRPr="00760292">
              <w:rPr>
                <w:kern w:val="0"/>
                <w:szCs w:val="21"/>
              </w:rPr>
              <w:t>Phone Number</w:t>
            </w:r>
            <w:r w:rsidR="00DE0F8F" w:rsidRPr="00760292">
              <w:rPr>
                <w:kern w:val="0"/>
                <w:szCs w:val="21"/>
              </w:rPr>
              <w:t>:</w:t>
            </w:r>
            <w:r w:rsidR="00DE0F8F" w:rsidRPr="00760292">
              <w:rPr>
                <w:kern w:val="0"/>
                <w:szCs w:val="21"/>
                <w:u w:val="single"/>
              </w:rPr>
              <w:t xml:space="preserve">                            </w:t>
            </w:r>
          </w:p>
        </w:tc>
      </w:tr>
      <w:tr w:rsidR="00DE0F8F" w:rsidRPr="00760292" w:rsidTr="007A4A2F">
        <w:tc>
          <w:tcPr>
            <w:tcW w:w="2476" w:type="pct"/>
            <w:tcBorders>
              <w:top w:val="single" w:sz="12" w:space="0" w:color="0D0D0D"/>
              <w:left w:val="single" w:sz="12" w:space="0" w:color="0D0D0D"/>
              <w:bottom w:val="single" w:sz="12" w:space="0" w:color="0D0D0D"/>
              <w:right w:val="single" w:sz="12" w:space="0" w:color="auto"/>
            </w:tcBorders>
          </w:tcPr>
          <w:p w:rsidR="00DE0F8F" w:rsidRPr="00760292" w:rsidRDefault="00133019" w:rsidP="00E713AE">
            <w:pPr>
              <w:tabs>
                <w:tab w:val="left" w:pos="1980"/>
              </w:tabs>
              <w:spacing w:line="720" w:lineRule="exact"/>
              <w:rPr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Investigator Name</w:t>
            </w:r>
            <w:r w:rsidR="00DE0F8F" w:rsidRPr="00760292">
              <w:rPr>
                <w:kern w:val="0"/>
                <w:szCs w:val="21"/>
              </w:rPr>
              <w:t>：</w:t>
            </w:r>
            <w:r w:rsidR="00DE0F8F" w:rsidRPr="00760292">
              <w:rPr>
                <w:kern w:val="0"/>
                <w:szCs w:val="21"/>
                <w:u w:val="single"/>
              </w:rPr>
              <w:t xml:space="preserve">               </w:t>
            </w:r>
          </w:p>
        </w:tc>
        <w:tc>
          <w:tcPr>
            <w:tcW w:w="2524" w:type="pct"/>
            <w:tcBorders>
              <w:top w:val="single" w:sz="12" w:space="0" w:color="0D0D0D"/>
              <w:left w:val="single" w:sz="12" w:space="0" w:color="auto"/>
              <w:bottom w:val="single" w:sz="12" w:space="0" w:color="0D0D0D"/>
              <w:right w:val="single" w:sz="12" w:space="0" w:color="0D0D0D"/>
            </w:tcBorders>
          </w:tcPr>
          <w:p w:rsidR="00DE0F8F" w:rsidRPr="00760292" w:rsidRDefault="00760292" w:rsidP="00E713AE">
            <w:pPr>
              <w:tabs>
                <w:tab w:val="left" w:pos="1980"/>
              </w:tabs>
              <w:spacing w:line="72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ate</w:t>
            </w:r>
            <w:r w:rsidR="00DE0F8F" w:rsidRPr="00760292">
              <w:rPr>
                <w:rFonts w:asciiTheme="minorEastAsia" w:eastAsiaTheme="minorEastAsia" w:hAnsiTheme="minorEastAsia"/>
                <w:kern w:val="0"/>
                <w:szCs w:val="21"/>
              </w:rPr>
              <w:t>：</w:t>
            </w:r>
            <w:r w:rsidR="00DE0F8F" w:rsidRPr="00760292">
              <w:rPr>
                <w:rFonts w:asciiTheme="minorEastAsia" w:eastAsiaTheme="minorEastAsia" w:hAnsiTheme="minorEastAsia"/>
                <w:color w:val="000000"/>
                <w:kern w:val="0"/>
                <w:szCs w:val="21"/>
              </w:rPr>
              <w:t>□□□□</w:t>
            </w:r>
            <w:r w:rsidRPr="00760292">
              <w:rPr>
                <w:rFonts w:eastAsiaTheme="minorEastAsia"/>
                <w:color w:val="000000"/>
                <w:kern w:val="0"/>
                <w:szCs w:val="21"/>
              </w:rPr>
              <w:t>Year</w:t>
            </w:r>
            <w:r w:rsidR="00DE0F8F" w:rsidRPr="00760292">
              <w:rPr>
                <w:rFonts w:asciiTheme="minorEastAsia" w:eastAsiaTheme="minorEastAsia" w:hAnsiTheme="minorEastAsia"/>
                <w:color w:val="000000"/>
                <w:kern w:val="0"/>
                <w:szCs w:val="21"/>
              </w:rPr>
              <w:t>□□</w:t>
            </w:r>
            <w:r w:rsidRPr="00760292">
              <w:rPr>
                <w:rFonts w:eastAsiaTheme="minorEastAsia"/>
                <w:color w:val="000000"/>
                <w:kern w:val="0"/>
                <w:szCs w:val="21"/>
              </w:rPr>
              <w:t>Month</w:t>
            </w:r>
            <w:r w:rsidR="00DE0F8F" w:rsidRPr="00760292">
              <w:rPr>
                <w:rFonts w:asciiTheme="minorEastAsia" w:eastAsiaTheme="minorEastAsia" w:hAnsiTheme="minorEastAsia"/>
                <w:color w:val="000000"/>
                <w:kern w:val="0"/>
                <w:szCs w:val="21"/>
              </w:rPr>
              <w:t>□□</w:t>
            </w:r>
            <w:r w:rsidRPr="00760292">
              <w:rPr>
                <w:rFonts w:eastAsiaTheme="minorEastAsia"/>
                <w:color w:val="000000"/>
                <w:kern w:val="0"/>
                <w:szCs w:val="21"/>
              </w:rPr>
              <w:t>Day</w:t>
            </w:r>
          </w:p>
        </w:tc>
      </w:tr>
      <w:tr w:rsidR="00DE0F8F" w:rsidRPr="00760292" w:rsidTr="007A4A2F">
        <w:trPr>
          <w:trHeight w:val="722"/>
        </w:trPr>
        <w:tc>
          <w:tcPr>
            <w:tcW w:w="2476" w:type="pct"/>
            <w:tcBorders>
              <w:top w:val="single" w:sz="12" w:space="0" w:color="0D0D0D"/>
              <w:left w:val="single" w:sz="12" w:space="0" w:color="0D0D0D"/>
              <w:bottom w:val="single" w:sz="12" w:space="0" w:color="0D0D0D"/>
              <w:right w:val="single" w:sz="12" w:space="0" w:color="auto"/>
            </w:tcBorders>
          </w:tcPr>
          <w:p w:rsidR="00DE0F8F" w:rsidRPr="00760292" w:rsidRDefault="000121ED" w:rsidP="00E713AE">
            <w:pPr>
              <w:tabs>
                <w:tab w:val="left" w:pos="1980"/>
              </w:tabs>
              <w:spacing w:line="720" w:lineRule="exac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e of greenhouse</w:t>
            </w:r>
            <w:r w:rsidR="00DE0F8F" w:rsidRPr="00760292">
              <w:rPr>
                <w:kern w:val="0"/>
                <w:szCs w:val="21"/>
              </w:rPr>
              <w:t>：</w:t>
            </w:r>
            <w:r w:rsidR="007C430C" w:rsidRPr="00760292">
              <w:rPr>
                <w:rFonts w:asciiTheme="minorEastAsia" w:eastAsiaTheme="minorEastAsia" w:hAnsiTheme="minorEastAsia"/>
                <w:color w:val="000000"/>
                <w:kern w:val="0"/>
                <w:szCs w:val="21"/>
              </w:rPr>
              <w:t>□□□□□□□□□□</w:t>
            </w:r>
          </w:p>
        </w:tc>
        <w:tc>
          <w:tcPr>
            <w:tcW w:w="2524" w:type="pct"/>
            <w:tcBorders>
              <w:top w:val="single" w:sz="12" w:space="0" w:color="0D0D0D"/>
              <w:left w:val="single" w:sz="12" w:space="0" w:color="auto"/>
              <w:bottom w:val="single" w:sz="12" w:space="0" w:color="0D0D0D"/>
              <w:right w:val="single" w:sz="12" w:space="0" w:color="0D0D0D"/>
            </w:tcBorders>
          </w:tcPr>
          <w:p w:rsidR="00DE0F8F" w:rsidRPr="00760292" w:rsidRDefault="00760292" w:rsidP="0001239D">
            <w:pPr>
              <w:tabs>
                <w:tab w:val="left" w:pos="1980"/>
              </w:tabs>
              <w:spacing w:line="72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Q</w:t>
            </w:r>
            <w:r w:rsidRPr="00760292">
              <w:rPr>
                <w:color w:val="000000"/>
                <w:kern w:val="0"/>
                <w:szCs w:val="21"/>
              </w:rPr>
              <w:t>uestionnaire</w:t>
            </w:r>
            <w:r>
              <w:rPr>
                <w:color w:val="000000"/>
                <w:kern w:val="0"/>
                <w:szCs w:val="21"/>
              </w:rPr>
              <w:t xml:space="preserve"> ID</w:t>
            </w:r>
            <w:r w:rsidR="00DE0F8F" w:rsidRPr="00760292">
              <w:rPr>
                <w:color w:val="000000"/>
                <w:kern w:val="0"/>
                <w:szCs w:val="21"/>
              </w:rPr>
              <w:t>：</w:t>
            </w:r>
            <w:r w:rsidR="00DE0F8F" w:rsidRPr="00760292">
              <w:rPr>
                <w:rFonts w:asciiTheme="minorEastAsia" w:eastAsiaTheme="minorEastAsia" w:hAnsiTheme="minorEastAsia"/>
                <w:color w:val="000000"/>
                <w:kern w:val="0"/>
                <w:szCs w:val="21"/>
              </w:rPr>
              <w:t>□□□□</w:t>
            </w:r>
          </w:p>
        </w:tc>
      </w:tr>
    </w:tbl>
    <w:p w:rsidR="008360CA" w:rsidRPr="00760292" w:rsidRDefault="008360CA">
      <w:pPr>
        <w:rPr>
          <w:szCs w:val="21"/>
        </w:rPr>
      </w:pPr>
    </w:p>
    <w:tbl>
      <w:tblPr>
        <w:tblW w:w="978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5245"/>
        <w:gridCol w:w="3827"/>
      </w:tblGrid>
      <w:tr w:rsidR="002D2B93" w:rsidRPr="00760292" w:rsidTr="00BA649D">
        <w:tc>
          <w:tcPr>
            <w:tcW w:w="9781" w:type="dxa"/>
            <w:gridSpan w:val="3"/>
            <w:shd w:val="clear" w:color="auto" w:fill="BFBFBF" w:themeFill="background1" w:themeFillShade="BF"/>
            <w:vAlign w:val="center"/>
          </w:tcPr>
          <w:p w:rsidR="002D2B93" w:rsidRPr="00760292" w:rsidRDefault="00760292" w:rsidP="00E713AE">
            <w:pPr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rFonts w:hint="eastAsia"/>
                <w:b/>
                <w:szCs w:val="21"/>
              </w:rPr>
              <w:t>art</w:t>
            </w:r>
            <w:r>
              <w:rPr>
                <w:b/>
                <w:szCs w:val="21"/>
              </w:rPr>
              <w:t xml:space="preserve"> </w:t>
            </w:r>
            <w:r w:rsidR="002D2B93" w:rsidRPr="00760292">
              <w:rPr>
                <w:b/>
                <w:szCs w:val="21"/>
              </w:rPr>
              <w:t>A</w:t>
            </w:r>
            <w:r>
              <w:rPr>
                <w:rFonts w:hint="eastAsia"/>
                <w:b/>
                <w:szCs w:val="21"/>
              </w:rPr>
              <w:t>：</w:t>
            </w:r>
            <w:r>
              <w:rPr>
                <w:rFonts w:hint="eastAsia"/>
                <w:b/>
                <w:szCs w:val="21"/>
              </w:rPr>
              <w:t>General</w:t>
            </w:r>
            <w:r>
              <w:rPr>
                <w:b/>
                <w:szCs w:val="21"/>
              </w:rPr>
              <w:t xml:space="preserve"> I</w:t>
            </w:r>
            <w:r>
              <w:rPr>
                <w:rFonts w:hint="eastAsia"/>
                <w:b/>
                <w:szCs w:val="21"/>
              </w:rPr>
              <w:t>nformation</w:t>
            </w:r>
          </w:p>
        </w:tc>
      </w:tr>
      <w:tr w:rsidR="008A20D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8A20DD" w:rsidRPr="00760292" w:rsidRDefault="008A20DD" w:rsidP="00E713AE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1</w:t>
            </w:r>
          </w:p>
        </w:tc>
        <w:tc>
          <w:tcPr>
            <w:tcW w:w="5245" w:type="dxa"/>
            <w:vAlign w:val="center"/>
          </w:tcPr>
          <w:p w:rsidR="008A20DD" w:rsidRPr="00760292" w:rsidRDefault="00760292" w:rsidP="006410C9">
            <w:pPr>
              <w:rPr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How many people are there in your family?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8A20DD" w:rsidRPr="00760292" w:rsidRDefault="008A20DD" w:rsidP="006410C9">
            <w:pPr>
              <w:tabs>
                <w:tab w:val="center" w:pos="1178"/>
              </w:tabs>
              <w:spacing w:line="360" w:lineRule="exact"/>
              <w:rPr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1.</w:t>
            </w:r>
            <w:r w:rsidR="00760292">
              <w:rPr>
                <w:kern w:val="0"/>
                <w:szCs w:val="21"/>
              </w:rPr>
              <w:t>O</w:t>
            </w:r>
            <w:r w:rsidR="00760292">
              <w:rPr>
                <w:rFonts w:hint="eastAsia"/>
                <w:kern w:val="0"/>
                <w:szCs w:val="21"/>
              </w:rPr>
              <w:t>ne</w:t>
            </w:r>
            <w:r w:rsidRPr="00760292">
              <w:rPr>
                <w:kern w:val="0"/>
                <w:szCs w:val="21"/>
              </w:rPr>
              <w:t xml:space="preserve">   2.</w:t>
            </w:r>
            <w:r w:rsidR="00760292">
              <w:rPr>
                <w:kern w:val="0"/>
                <w:szCs w:val="21"/>
              </w:rPr>
              <w:t xml:space="preserve"> </w:t>
            </w:r>
            <w:proofErr w:type="gramStart"/>
            <w:r w:rsidR="00760292">
              <w:rPr>
                <w:kern w:val="0"/>
                <w:szCs w:val="21"/>
              </w:rPr>
              <w:t>T</w:t>
            </w:r>
            <w:r w:rsidR="00760292">
              <w:rPr>
                <w:rFonts w:hint="eastAsia"/>
                <w:kern w:val="0"/>
                <w:szCs w:val="21"/>
              </w:rPr>
              <w:t>wo</w:t>
            </w:r>
            <w:r w:rsidRPr="00760292">
              <w:rPr>
                <w:kern w:val="0"/>
                <w:szCs w:val="21"/>
              </w:rPr>
              <w:t xml:space="preserve">  3</w:t>
            </w:r>
            <w:proofErr w:type="gramEnd"/>
            <w:r w:rsidRPr="00760292">
              <w:rPr>
                <w:kern w:val="0"/>
                <w:szCs w:val="21"/>
              </w:rPr>
              <w:t>.</w:t>
            </w:r>
            <w:r w:rsidR="00760292">
              <w:rPr>
                <w:kern w:val="0"/>
                <w:szCs w:val="21"/>
              </w:rPr>
              <w:t>T</w:t>
            </w:r>
            <w:r w:rsidR="00760292">
              <w:rPr>
                <w:rFonts w:hint="eastAsia"/>
                <w:kern w:val="0"/>
                <w:szCs w:val="21"/>
              </w:rPr>
              <w:t>hree</w:t>
            </w:r>
            <w:r w:rsidRPr="00760292">
              <w:rPr>
                <w:kern w:val="0"/>
                <w:szCs w:val="21"/>
              </w:rPr>
              <w:t xml:space="preserve">   4.</w:t>
            </w:r>
            <w:r w:rsidR="00760292">
              <w:rPr>
                <w:kern w:val="0"/>
                <w:szCs w:val="21"/>
              </w:rPr>
              <w:t>F</w:t>
            </w:r>
            <w:r w:rsidR="00760292">
              <w:rPr>
                <w:rFonts w:hint="eastAsia"/>
                <w:kern w:val="0"/>
                <w:szCs w:val="21"/>
              </w:rPr>
              <w:t>our</w:t>
            </w:r>
            <w:r w:rsidR="00760292">
              <w:rPr>
                <w:kern w:val="0"/>
                <w:szCs w:val="21"/>
              </w:rPr>
              <w:t xml:space="preserve"> </w:t>
            </w:r>
            <w:r w:rsidR="00760292">
              <w:rPr>
                <w:rFonts w:hint="eastAsia"/>
                <w:kern w:val="0"/>
                <w:szCs w:val="21"/>
              </w:rPr>
              <w:t>or</w:t>
            </w:r>
            <w:r w:rsidR="00760292">
              <w:rPr>
                <w:kern w:val="0"/>
                <w:szCs w:val="21"/>
              </w:rPr>
              <w:t xml:space="preserve"> </w:t>
            </w:r>
            <w:r w:rsidR="00760292">
              <w:rPr>
                <w:rFonts w:hint="eastAsia"/>
                <w:kern w:val="0"/>
                <w:szCs w:val="21"/>
              </w:rPr>
              <w:t>more</w:t>
            </w:r>
          </w:p>
        </w:tc>
      </w:tr>
      <w:tr w:rsidR="00760292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60292" w:rsidRPr="00760292" w:rsidRDefault="00760292" w:rsidP="00E713AE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2</w:t>
            </w:r>
          </w:p>
        </w:tc>
        <w:tc>
          <w:tcPr>
            <w:tcW w:w="5245" w:type="dxa"/>
            <w:vAlign w:val="center"/>
          </w:tcPr>
          <w:p w:rsidR="00760292" w:rsidRPr="00760292" w:rsidRDefault="00760292" w:rsidP="006410C9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ou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gend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760292" w:rsidRPr="00760292" w:rsidRDefault="00760292" w:rsidP="006410C9">
            <w:pPr>
              <w:rPr>
                <w:color w:val="000000"/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1.</w:t>
            </w:r>
            <w:proofErr w:type="gramStart"/>
            <w:r>
              <w:rPr>
                <w:rFonts w:hint="eastAsia"/>
                <w:kern w:val="0"/>
                <w:szCs w:val="21"/>
              </w:rPr>
              <w:t>Male</w:t>
            </w:r>
            <w:r>
              <w:rPr>
                <w:kern w:val="0"/>
                <w:szCs w:val="21"/>
              </w:rPr>
              <w:t xml:space="preserve">  </w:t>
            </w:r>
            <w:r w:rsidRPr="00760292">
              <w:rPr>
                <w:kern w:val="0"/>
                <w:szCs w:val="21"/>
              </w:rPr>
              <w:t>2</w:t>
            </w:r>
            <w:proofErr w:type="gramEnd"/>
            <w:r w:rsidRPr="00760292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F</w:t>
            </w:r>
            <w:r>
              <w:rPr>
                <w:rFonts w:hint="eastAsia"/>
                <w:kern w:val="0"/>
                <w:szCs w:val="21"/>
              </w:rPr>
              <w:t>emale</w:t>
            </w:r>
          </w:p>
        </w:tc>
      </w:tr>
      <w:tr w:rsidR="00760292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60292" w:rsidRPr="00760292" w:rsidRDefault="00760292" w:rsidP="00E713AE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3</w:t>
            </w:r>
          </w:p>
        </w:tc>
        <w:tc>
          <w:tcPr>
            <w:tcW w:w="5245" w:type="dxa"/>
            <w:vAlign w:val="center"/>
          </w:tcPr>
          <w:p w:rsidR="00760292" w:rsidRPr="00760292" w:rsidRDefault="00760292" w:rsidP="006410C9">
            <w:pPr>
              <w:tabs>
                <w:tab w:val="center" w:pos="1178"/>
              </w:tabs>
              <w:spacing w:line="320" w:lineRule="exac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 w:rsidRPr="00760292">
              <w:rPr>
                <w:kern w:val="0"/>
                <w:szCs w:val="21"/>
              </w:rPr>
              <w:t>thni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760292" w:rsidRPr="00760292" w:rsidRDefault="00760292" w:rsidP="006410C9">
            <w:pPr>
              <w:rPr>
                <w:color w:val="000000"/>
                <w:kern w:val="0"/>
                <w:szCs w:val="21"/>
              </w:rPr>
            </w:pPr>
            <w:r w:rsidRPr="00760292">
              <w:rPr>
                <w:kern w:val="0"/>
                <w:szCs w:val="21"/>
              </w:rPr>
              <w:t>1.</w:t>
            </w:r>
            <w:r>
              <w:rPr>
                <w:rFonts w:hint="eastAsia"/>
                <w:kern w:val="0"/>
                <w:szCs w:val="21"/>
              </w:rPr>
              <w:t>Han</w:t>
            </w:r>
            <w:r>
              <w:rPr>
                <w:kern w:val="0"/>
                <w:szCs w:val="21"/>
              </w:rPr>
              <w:t xml:space="preserve">  </w:t>
            </w:r>
            <w:r w:rsidRPr="00760292">
              <w:rPr>
                <w:kern w:val="0"/>
                <w:szCs w:val="21"/>
              </w:rPr>
              <w:t xml:space="preserve"> 2. </w:t>
            </w:r>
            <w:proofErr w:type="gramStart"/>
            <w:r>
              <w:rPr>
                <w:kern w:val="0"/>
                <w:szCs w:val="21"/>
              </w:rPr>
              <w:t>H</w:t>
            </w:r>
            <w:r>
              <w:rPr>
                <w:rFonts w:hint="eastAsia"/>
                <w:kern w:val="0"/>
                <w:szCs w:val="21"/>
              </w:rPr>
              <w:t>ui</w:t>
            </w:r>
            <w:r w:rsidRPr="00760292">
              <w:rPr>
                <w:kern w:val="0"/>
                <w:szCs w:val="21"/>
              </w:rPr>
              <w:t xml:space="preserve">  3</w:t>
            </w:r>
            <w:proofErr w:type="gramEnd"/>
            <w:r w:rsidRPr="00760292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O</w:t>
            </w:r>
            <w:r>
              <w:rPr>
                <w:rFonts w:hint="eastAsia"/>
                <w:kern w:val="0"/>
                <w:szCs w:val="21"/>
              </w:rPr>
              <w:t>thers</w:t>
            </w:r>
          </w:p>
        </w:tc>
      </w:tr>
      <w:tr w:rsidR="00760292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60292" w:rsidRPr="00760292" w:rsidRDefault="00760292" w:rsidP="00E713AE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5245" w:type="dxa"/>
            <w:vAlign w:val="center"/>
          </w:tcPr>
          <w:p w:rsidR="00760292" w:rsidRPr="00760292" w:rsidRDefault="00760292" w:rsidP="006410C9">
            <w:pPr>
              <w:tabs>
                <w:tab w:val="center" w:pos="1178"/>
              </w:tabs>
              <w:spacing w:line="32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g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760292" w:rsidRPr="006410C9" w:rsidRDefault="00760292" w:rsidP="006410C9">
            <w:pPr>
              <w:rPr>
                <w:color w:val="000000"/>
                <w:kern w:val="0"/>
                <w:szCs w:val="21"/>
              </w:rPr>
            </w:pPr>
          </w:p>
        </w:tc>
      </w:tr>
      <w:tr w:rsidR="006410C9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410C9" w:rsidRPr="00760292" w:rsidRDefault="006410C9" w:rsidP="006410C9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 w:rsidR="00BA649D"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5245" w:type="dxa"/>
            <w:vAlign w:val="center"/>
          </w:tcPr>
          <w:p w:rsidR="006410C9" w:rsidRPr="00760292" w:rsidRDefault="006410C9" w:rsidP="006410C9">
            <w:pPr>
              <w:tabs>
                <w:tab w:val="center" w:pos="1178"/>
              </w:tabs>
              <w:spacing w:line="32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ducation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leve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6410C9" w:rsidRPr="006410C9" w:rsidRDefault="006410C9" w:rsidP="006410C9">
            <w:pPr>
              <w:widowControl/>
              <w:adjustRightInd w:val="0"/>
              <w:snapToGrid w:val="0"/>
              <w:rPr>
                <w:rFonts w:eastAsia="等线"/>
                <w:kern w:val="0"/>
                <w:szCs w:val="21"/>
              </w:rPr>
            </w:pPr>
            <w:r w:rsidRPr="006410C9">
              <w:rPr>
                <w:rFonts w:eastAsia="等线"/>
                <w:kern w:val="0"/>
                <w:szCs w:val="21"/>
              </w:rPr>
              <w:t>1.No formal school education</w:t>
            </w:r>
            <w:r w:rsidRPr="006410C9">
              <w:rPr>
                <w:rFonts w:eastAsia="等线" w:hint="eastAsia"/>
                <w:kern w:val="0"/>
                <w:szCs w:val="21"/>
              </w:rPr>
              <w:t>;</w:t>
            </w:r>
            <w:r w:rsidRPr="006410C9">
              <w:rPr>
                <w:rFonts w:eastAsia="等线"/>
                <w:kern w:val="0"/>
                <w:szCs w:val="21"/>
              </w:rPr>
              <w:t xml:space="preserve"> 2. Primary school; 3. Junior high school; 4. High school and above</w:t>
            </w:r>
          </w:p>
        </w:tc>
      </w:tr>
      <w:tr w:rsidR="006410C9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410C9" w:rsidRPr="00760292" w:rsidRDefault="006410C9" w:rsidP="006410C9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 w:rsidR="00BA649D">
              <w:rPr>
                <w:b/>
                <w:kern w:val="0"/>
                <w:szCs w:val="21"/>
              </w:rPr>
              <w:t>6</w:t>
            </w:r>
          </w:p>
        </w:tc>
        <w:tc>
          <w:tcPr>
            <w:tcW w:w="5245" w:type="dxa"/>
            <w:vAlign w:val="center"/>
          </w:tcPr>
          <w:p w:rsidR="006410C9" w:rsidRPr="00760292" w:rsidRDefault="006410C9" w:rsidP="006410C9">
            <w:pPr>
              <w:tabs>
                <w:tab w:val="center" w:pos="1178"/>
              </w:tabs>
              <w:spacing w:line="360" w:lineRule="exact"/>
              <w:rPr>
                <w:kern w:val="0"/>
                <w:szCs w:val="21"/>
              </w:rPr>
            </w:pPr>
            <w:r w:rsidRPr="006410C9">
              <w:rPr>
                <w:kern w:val="0"/>
                <w:szCs w:val="21"/>
              </w:rPr>
              <w:t>Marital statu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6410C9" w:rsidRPr="006410C9" w:rsidRDefault="006410C9" w:rsidP="006410C9">
            <w:pPr>
              <w:rPr>
                <w:color w:val="000000"/>
                <w:kern w:val="0"/>
                <w:szCs w:val="21"/>
              </w:rPr>
            </w:pPr>
            <w:r w:rsidRPr="006410C9">
              <w:rPr>
                <w:rFonts w:hint="eastAsia"/>
                <w:color w:val="000000"/>
                <w:kern w:val="0"/>
                <w:szCs w:val="21"/>
              </w:rPr>
              <w:t>1</w:t>
            </w:r>
            <w:r w:rsidRPr="006410C9">
              <w:rPr>
                <w:color w:val="000000"/>
                <w:kern w:val="0"/>
                <w:szCs w:val="21"/>
              </w:rPr>
              <w:t>.</w:t>
            </w:r>
            <w:r w:rsidRPr="006410C9">
              <w:rPr>
                <w:rFonts w:eastAsia="等线"/>
                <w:kern w:val="0"/>
                <w:szCs w:val="21"/>
              </w:rPr>
              <w:t xml:space="preserve"> Unmarried; 2. Married; 3. Others</w:t>
            </w:r>
          </w:p>
        </w:tc>
      </w:tr>
      <w:tr w:rsidR="006410C9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410C9" w:rsidRPr="00760292" w:rsidRDefault="006410C9" w:rsidP="006410C9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 w:rsidR="00BA649D">
              <w:rPr>
                <w:b/>
                <w:kern w:val="0"/>
                <w:szCs w:val="21"/>
              </w:rPr>
              <w:t>7</w:t>
            </w:r>
          </w:p>
        </w:tc>
        <w:tc>
          <w:tcPr>
            <w:tcW w:w="5245" w:type="dxa"/>
          </w:tcPr>
          <w:p w:rsidR="006410C9" w:rsidRPr="00760292" w:rsidRDefault="006410C9" w:rsidP="006410C9">
            <w:pPr>
              <w:tabs>
                <w:tab w:val="center" w:pos="1178"/>
              </w:tabs>
              <w:spacing w:line="360" w:lineRule="exact"/>
              <w:rPr>
                <w:kern w:val="0"/>
                <w:szCs w:val="21"/>
              </w:rPr>
            </w:pPr>
            <w:r w:rsidRPr="006410C9">
              <w:rPr>
                <w:kern w:val="0"/>
                <w:szCs w:val="21"/>
              </w:rPr>
              <w:t>How long do you live in the local area?</w:t>
            </w:r>
            <w:r w:rsidRPr="00760292">
              <w:rPr>
                <w:kern w:val="0"/>
                <w:szCs w:val="21"/>
              </w:rPr>
              <w:t xml:space="preserve"> 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6410C9" w:rsidRPr="00400A44" w:rsidRDefault="006410C9" w:rsidP="006410C9">
            <w:pPr>
              <w:widowControl/>
              <w:adjustRightInd w:val="0"/>
              <w:snapToGrid w:val="0"/>
              <w:rPr>
                <w:rFonts w:eastAsia="等线"/>
                <w:kern w:val="0"/>
                <w:sz w:val="18"/>
                <w:szCs w:val="18"/>
              </w:rPr>
            </w:pPr>
            <w:r w:rsidRPr="00760292"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Less than 5 years;</w:t>
            </w:r>
            <w:r w:rsidRPr="00760292">
              <w:rPr>
                <w:kern w:val="0"/>
                <w:szCs w:val="21"/>
              </w:rPr>
              <w:t xml:space="preserve"> 2.</w:t>
            </w:r>
            <w:r>
              <w:rPr>
                <w:kern w:val="0"/>
                <w:szCs w:val="21"/>
              </w:rPr>
              <w:t xml:space="preserve"> </w:t>
            </w:r>
            <w:r w:rsidRPr="00760292">
              <w:rPr>
                <w:kern w:val="0"/>
                <w:szCs w:val="21"/>
              </w:rPr>
              <w:t>5-10</w:t>
            </w:r>
            <w:r>
              <w:rPr>
                <w:kern w:val="0"/>
                <w:szCs w:val="21"/>
              </w:rPr>
              <w:t>years;</w:t>
            </w:r>
            <w:r w:rsidRPr="00760292">
              <w:rPr>
                <w:kern w:val="0"/>
                <w:szCs w:val="21"/>
              </w:rPr>
              <w:t xml:space="preserve"> 3.10-15</w:t>
            </w:r>
            <w:r>
              <w:rPr>
                <w:kern w:val="0"/>
                <w:szCs w:val="21"/>
              </w:rPr>
              <w:t xml:space="preserve"> years;</w:t>
            </w:r>
            <w:r w:rsidRPr="00760292">
              <w:rPr>
                <w:kern w:val="0"/>
                <w:szCs w:val="21"/>
              </w:rPr>
              <w:t xml:space="preserve"> </w:t>
            </w:r>
            <w:proofErr w:type="gramStart"/>
            <w:r w:rsidRPr="00760292"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More</w:t>
            </w:r>
            <w:proofErr w:type="gramEnd"/>
            <w:r>
              <w:rPr>
                <w:kern w:val="0"/>
                <w:szCs w:val="21"/>
              </w:rPr>
              <w:t xml:space="preserve"> than </w:t>
            </w:r>
            <w:r w:rsidRPr="00760292"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 xml:space="preserve"> years</w:t>
            </w:r>
          </w:p>
        </w:tc>
      </w:tr>
      <w:tr w:rsidR="006410C9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410C9" w:rsidRPr="00760292" w:rsidRDefault="006410C9" w:rsidP="006410C9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 w:rsidR="00BA649D">
              <w:rPr>
                <w:b/>
                <w:kern w:val="0"/>
                <w:szCs w:val="21"/>
              </w:rPr>
              <w:t>8</w:t>
            </w:r>
          </w:p>
        </w:tc>
        <w:tc>
          <w:tcPr>
            <w:tcW w:w="9072" w:type="dxa"/>
            <w:gridSpan w:val="2"/>
          </w:tcPr>
          <w:p w:rsidR="006410C9" w:rsidRPr="00760292" w:rsidRDefault="00BA649D" w:rsidP="006410C9">
            <w:pPr>
              <w:jc w:val="left"/>
              <w:rPr>
                <w:color w:val="000000"/>
                <w:kern w:val="0"/>
                <w:szCs w:val="21"/>
              </w:rPr>
            </w:pPr>
            <w:r w:rsidRPr="00BA649D">
              <w:rPr>
                <w:kern w:val="0"/>
                <w:szCs w:val="21"/>
              </w:rPr>
              <w:t>What is the expenditure for your family's production last year?</w:t>
            </w:r>
            <w:r w:rsidR="006410C9" w:rsidRPr="00760292">
              <w:rPr>
                <w:kern w:val="0"/>
                <w:szCs w:val="21"/>
              </w:rPr>
              <w:t xml:space="preserve"> </w:t>
            </w:r>
            <w:r w:rsidR="006410C9" w:rsidRPr="00760292">
              <w:rPr>
                <w:color w:val="000000"/>
                <w:szCs w:val="21"/>
              </w:rPr>
              <w:t>__________________</w:t>
            </w:r>
          </w:p>
        </w:tc>
      </w:tr>
      <w:tr w:rsidR="006410C9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410C9" w:rsidRPr="00760292" w:rsidRDefault="006410C9" w:rsidP="006410C9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A</w:t>
            </w:r>
            <w:r w:rsidR="00BA649D">
              <w:rPr>
                <w:b/>
                <w:kern w:val="0"/>
                <w:szCs w:val="21"/>
              </w:rPr>
              <w:t>9</w:t>
            </w:r>
          </w:p>
        </w:tc>
        <w:tc>
          <w:tcPr>
            <w:tcW w:w="9072" w:type="dxa"/>
            <w:gridSpan w:val="2"/>
          </w:tcPr>
          <w:p w:rsidR="006410C9" w:rsidRPr="00760292" w:rsidRDefault="00BA649D" w:rsidP="006410C9">
            <w:pPr>
              <w:pStyle w:val="ae"/>
              <w:rPr>
                <w:kern w:val="0"/>
              </w:rPr>
            </w:pPr>
            <w:r w:rsidRPr="00BA649D">
              <w:rPr>
                <w:kern w:val="0"/>
              </w:rPr>
              <w:t>What is your total income last year?</w:t>
            </w:r>
            <w:r w:rsidR="006410C9" w:rsidRPr="00760292">
              <w:rPr>
                <w:kern w:val="0"/>
              </w:rPr>
              <w:t xml:space="preserve">  </w:t>
            </w:r>
            <w:r w:rsidR="006410C9" w:rsidRPr="00760292">
              <w:t>________________________</w:t>
            </w:r>
          </w:p>
        </w:tc>
      </w:tr>
      <w:tr w:rsidR="00A82137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A82137" w:rsidRPr="00760292" w:rsidRDefault="00A82137" w:rsidP="006410C9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10</w:t>
            </w:r>
          </w:p>
        </w:tc>
        <w:tc>
          <w:tcPr>
            <w:tcW w:w="9072" w:type="dxa"/>
            <w:gridSpan w:val="2"/>
          </w:tcPr>
          <w:p w:rsidR="00A82137" w:rsidRPr="00BA649D" w:rsidRDefault="00A82137" w:rsidP="006410C9">
            <w:pPr>
              <w:pStyle w:val="ae"/>
              <w:rPr>
                <w:kern w:val="0"/>
              </w:rPr>
            </w:pPr>
            <w:r w:rsidRPr="00A82137">
              <w:rPr>
                <w:kern w:val="0"/>
              </w:rPr>
              <w:t>How many diseases have you been diagnosed?</w:t>
            </w:r>
            <w:r w:rsidRPr="00760292">
              <w:t xml:space="preserve"> ____________</w:t>
            </w:r>
          </w:p>
        </w:tc>
      </w:tr>
      <w:tr w:rsidR="006410C9" w:rsidRPr="00760292" w:rsidTr="00BA649D">
        <w:tc>
          <w:tcPr>
            <w:tcW w:w="9781" w:type="dxa"/>
            <w:gridSpan w:val="3"/>
            <w:shd w:val="clear" w:color="auto" w:fill="BFBFBF" w:themeFill="background1" w:themeFillShade="BF"/>
            <w:vAlign w:val="center"/>
          </w:tcPr>
          <w:p w:rsidR="006410C9" w:rsidRPr="00760292" w:rsidRDefault="00BA649D" w:rsidP="006410C9">
            <w:pPr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 xml:space="preserve">Part </w:t>
            </w:r>
            <w:r w:rsidR="006410C9" w:rsidRPr="00760292">
              <w:rPr>
                <w:b/>
                <w:szCs w:val="21"/>
              </w:rPr>
              <w:t>B</w:t>
            </w:r>
            <w:r>
              <w:rPr>
                <w:b/>
                <w:szCs w:val="21"/>
              </w:rPr>
              <w:t xml:space="preserve">: </w:t>
            </w:r>
            <w:r>
              <w:rPr>
                <w:rFonts w:hint="eastAsia"/>
                <w:b/>
                <w:szCs w:val="21"/>
              </w:rPr>
              <w:t>L</w:t>
            </w:r>
            <w:r>
              <w:rPr>
                <w:b/>
                <w:szCs w:val="21"/>
              </w:rPr>
              <w:t>ife style and D</w:t>
            </w:r>
            <w:r w:rsidRPr="00BA649D">
              <w:rPr>
                <w:b/>
                <w:szCs w:val="21"/>
              </w:rPr>
              <w:t>ietary habit</w:t>
            </w:r>
          </w:p>
        </w:tc>
      </w:tr>
      <w:tr w:rsidR="00BA649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B1</w:t>
            </w:r>
          </w:p>
        </w:tc>
        <w:tc>
          <w:tcPr>
            <w:tcW w:w="5245" w:type="dxa"/>
            <w:vAlign w:val="center"/>
          </w:tcPr>
          <w:p w:rsidR="00BA649D" w:rsidRPr="00BA649D" w:rsidRDefault="00BA649D" w:rsidP="00BA649D">
            <w:pPr>
              <w:tabs>
                <w:tab w:val="center" w:pos="1178"/>
              </w:tabs>
              <w:spacing w:line="360" w:lineRule="exact"/>
              <w:rPr>
                <w:b/>
                <w:kern w:val="0"/>
                <w:szCs w:val="21"/>
              </w:rPr>
            </w:pPr>
            <w:r w:rsidRPr="00BA649D">
              <w:rPr>
                <w:rFonts w:eastAsia="等线"/>
                <w:kern w:val="0"/>
                <w:szCs w:val="21"/>
              </w:rPr>
              <w:t xml:space="preserve">Recent smoking status </w:t>
            </w:r>
            <w:r w:rsidRPr="00BA649D">
              <w:rPr>
                <w:rFonts w:eastAsia="等线" w:hint="eastAsia"/>
                <w:kern w:val="0"/>
                <w:szCs w:val="21"/>
              </w:rPr>
              <w:t>(refer</w:t>
            </w:r>
            <w:r w:rsidRPr="00BA649D">
              <w:rPr>
                <w:rFonts w:eastAsia="等线"/>
                <w:kern w:val="0"/>
                <w:szCs w:val="21"/>
              </w:rPr>
              <w:t xml:space="preserve"> </w:t>
            </w:r>
            <w:r w:rsidRPr="00BA649D">
              <w:rPr>
                <w:rFonts w:eastAsia="等线" w:hint="eastAsia"/>
                <w:kern w:val="0"/>
                <w:szCs w:val="21"/>
              </w:rPr>
              <w:t>to</w:t>
            </w:r>
            <w:r w:rsidRPr="00BA649D">
              <w:rPr>
                <w:rFonts w:eastAsia="等线"/>
                <w:kern w:val="0"/>
                <w:szCs w:val="21"/>
              </w:rPr>
              <w:t xml:space="preserve"> </w:t>
            </w:r>
            <w:r w:rsidRPr="00BA649D">
              <w:rPr>
                <w:rFonts w:eastAsia="等线" w:hint="eastAsia"/>
                <w:kern w:val="0"/>
                <w:szCs w:val="21"/>
              </w:rPr>
              <w:t>past</w:t>
            </w:r>
            <w:r w:rsidRPr="00BA649D">
              <w:rPr>
                <w:rFonts w:eastAsia="等线"/>
                <w:kern w:val="0"/>
                <w:szCs w:val="21"/>
              </w:rPr>
              <w:t xml:space="preserve"> 30 </w:t>
            </w:r>
            <w:r w:rsidRPr="00BA649D">
              <w:rPr>
                <w:rFonts w:eastAsia="等线" w:hint="eastAsia"/>
                <w:kern w:val="0"/>
                <w:szCs w:val="21"/>
              </w:rPr>
              <w:t>days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A649D" w:rsidRPr="00BA649D" w:rsidRDefault="00BA649D" w:rsidP="00BA649D">
            <w:pPr>
              <w:widowControl/>
              <w:adjustRightInd w:val="0"/>
              <w:snapToGrid w:val="0"/>
              <w:rPr>
                <w:rFonts w:eastAsia="等线"/>
                <w:kern w:val="0"/>
                <w:szCs w:val="21"/>
              </w:rPr>
            </w:pPr>
            <w:r w:rsidRPr="00BA649D">
              <w:rPr>
                <w:rFonts w:eastAsia="等线"/>
                <w:kern w:val="0"/>
                <w:szCs w:val="21"/>
              </w:rPr>
              <w:t>1. Every day; 2. Not every day; 3. Former smoker, now quit; 4. Never</w:t>
            </w:r>
          </w:p>
        </w:tc>
      </w:tr>
      <w:tr w:rsidR="00BA649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kern w:val="0"/>
                <w:szCs w:val="21"/>
              </w:rPr>
            </w:pPr>
            <w:r w:rsidRPr="00760292">
              <w:rPr>
                <w:b/>
                <w:kern w:val="0"/>
                <w:szCs w:val="21"/>
              </w:rPr>
              <w:t>B</w:t>
            </w:r>
            <w:r>
              <w:rPr>
                <w:b/>
                <w:kern w:val="0"/>
                <w:szCs w:val="21"/>
              </w:rPr>
              <w:t>2</w:t>
            </w:r>
          </w:p>
        </w:tc>
        <w:tc>
          <w:tcPr>
            <w:tcW w:w="5245" w:type="dxa"/>
          </w:tcPr>
          <w:p w:rsidR="00BA649D" w:rsidRPr="00760292" w:rsidRDefault="00BA649D" w:rsidP="00BA649D">
            <w:pPr>
              <w:tabs>
                <w:tab w:val="center" w:pos="1178"/>
              </w:tabs>
              <w:spacing w:line="360" w:lineRule="exact"/>
              <w:rPr>
                <w:kern w:val="0"/>
                <w:szCs w:val="21"/>
              </w:rPr>
            </w:pPr>
            <w:r w:rsidRPr="00BA649D">
              <w:rPr>
                <w:rFonts w:eastAsia="等线"/>
                <w:kern w:val="0"/>
                <w:szCs w:val="21"/>
              </w:rPr>
              <w:t>Drinking statu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A649D" w:rsidRPr="00BA649D" w:rsidRDefault="00BA649D" w:rsidP="00BA649D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 xml:space="preserve">1. </w:t>
            </w:r>
            <w:r w:rsidRPr="00BA649D">
              <w:rPr>
                <w:rFonts w:eastAsia="等线"/>
                <w:kern w:val="0"/>
                <w:szCs w:val="21"/>
              </w:rPr>
              <w:t>30 days ago</w:t>
            </w:r>
            <w:r>
              <w:rPr>
                <w:rFonts w:eastAsia="等线"/>
                <w:kern w:val="0"/>
                <w:szCs w:val="21"/>
              </w:rPr>
              <w:t>; 2.</w:t>
            </w:r>
            <w:r w:rsidRPr="00BA649D">
              <w:rPr>
                <w:rFonts w:eastAsia="等线"/>
                <w:kern w:val="0"/>
                <w:szCs w:val="21"/>
              </w:rPr>
              <w:t xml:space="preserve"> Within the last 30 days</w:t>
            </w:r>
            <w:r>
              <w:rPr>
                <w:rFonts w:eastAsia="等线"/>
                <w:kern w:val="0"/>
                <w:szCs w:val="21"/>
              </w:rPr>
              <w:t>; 3.</w:t>
            </w:r>
            <w:r w:rsidRPr="00BA649D">
              <w:rPr>
                <w:rFonts w:eastAsia="等线"/>
                <w:kern w:val="0"/>
                <w:szCs w:val="21"/>
              </w:rPr>
              <w:t xml:space="preserve"> Never drinking</w:t>
            </w:r>
          </w:p>
        </w:tc>
      </w:tr>
      <w:tr w:rsidR="00BA649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B3</w:t>
            </w:r>
          </w:p>
        </w:tc>
        <w:tc>
          <w:tcPr>
            <w:tcW w:w="5245" w:type="dxa"/>
          </w:tcPr>
          <w:p w:rsidR="00BA649D" w:rsidRPr="00760292" w:rsidRDefault="00BA649D" w:rsidP="00BA649D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color w:val="000000"/>
                <w:szCs w:val="21"/>
              </w:rPr>
            </w:pPr>
            <w:r w:rsidRPr="00BA649D">
              <w:rPr>
                <w:spacing w:val="-6"/>
                <w:kern w:val="0"/>
                <w:szCs w:val="21"/>
              </w:rPr>
              <w:t xml:space="preserve">How many meals do you usually eat </w:t>
            </w:r>
            <w:r>
              <w:rPr>
                <w:spacing w:val="-6"/>
                <w:kern w:val="0"/>
                <w:szCs w:val="21"/>
              </w:rPr>
              <w:t>one</w:t>
            </w:r>
            <w:r w:rsidRPr="00BA649D">
              <w:rPr>
                <w:spacing w:val="-6"/>
                <w:kern w:val="0"/>
                <w:szCs w:val="21"/>
              </w:rPr>
              <w:t xml:space="preserve"> day?</w:t>
            </w:r>
            <w:r w:rsidRPr="00760292">
              <w:rPr>
                <w:spacing w:val="-6"/>
                <w:kern w:val="0"/>
                <w:szCs w:val="21"/>
              </w:rPr>
              <w:t xml:space="preserve">         </w:t>
            </w:r>
          </w:p>
        </w:tc>
        <w:tc>
          <w:tcPr>
            <w:tcW w:w="3827" w:type="dxa"/>
            <w:vAlign w:val="center"/>
          </w:tcPr>
          <w:p w:rsidR="00BA649D" w:rsidRPr="00760292" w:rsidRDefault="00BA649D" w:rsidP="00BA649D">
            <w:pPr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BA649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B4</w:t>
            </w:r>
          </w:p>
        </w:tc>
        <w:tc>
          <w:tcPr>
            <w:tcW w:w="5245" w:type="dxa"/>
            <w:vAlign w:val="center"/>
          </w:tcPr>
          <w:p w:rsidR="00BA649D" w:rsidRPr="00760292" w:rsidRDefault="00BA649D" w:rsidP="00BA649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pacing w:val="-6"/>
                <w:kern w:val="0"/>
                <w:szCs w:val="21"/>
              </w:rPr>
            </w:pPr>
            <w:r>
              <w:rPr>
                <w:rFonts w:hint="eastAsia"/>
                <w:spacing w:val="-6"/>
                <w:kern w:val="0"/>
                <w:szCs w:val="21"/>
              </w:rPr>
              <w:t>Y</w:t>
            </w:r>
            <w:r>
              <w:rPr>
                <w:spacing w:val="-6"/>
                <w:kern w:val="0"/>
                <w:szCs w:val="21"/>
              </w:rPr>
              <w:t>our breakfast habit</w:t>
            </w:r>
            <w:r w:rsidRPr="00760292">
              <w:rPr>
                <w:spacing w:val="-6"/>
                <w:kern w:val="0"/>
                <w:szCs w:val="21"/>
              </w:rPr>
              <w:t>？</w:t>
            </w:r>
          </w:p>
        </w:tc>
        <w:tc>
          <w:tcPr>
            <w:tcW w:w="3827" w:type="dxa"/>
            <w:vAlign w:val="center"/>
          </w:tcPr>
          <w:p w:rsidR="00BA649D" w:rsidRPr="00BA649D" w:rsidRDefault="00BA649D" w:rsidP="00BA649D">
            <w:pPr>
              <w:rPr>
                <w:color w:val="000000"/>
                <w:kern w:val="0"/>
                <w:szCs w:val="21"/>
              </w:rPr>
            </w:pPr>
            <w:r w:rsidRPr="00BA649D">
              <w:rPr>
                <w:rFonts w:hint="eastAsia"/>
                <w:color w:val="000000"/>
                <w:kern w:val="0"/>
                <w:szCs w:val="21"/>
              </w:rPr>
              <w:t>1</w:t>
            </w:r>
            <w:r w:rsidRPr="00BA649D">
              <w:rPr>
                <w:color w:val="000000"/>
                <w:kern w:val="0"/>
                <w:szCs w:val="21"/>
              </w:rPr>
              <w:t>.</w:t>
            </w:r>
            <w:r w:rsidRPr="00BA649D">
              <w:rPr>
                <w:rFonts w:eastAsia="等线"/>
                <w:kern w:val="0"/>
                <w:szCs w:val="21"/>
              </w:rPr>
              <w:t xml:space="preserve"> Almost </w:t>
            </w:r>
            <w:proofErr w:type="spellStart"/>
            <w:r w:rsidRPr="00BA649D">
              <w:rPr>
                <w:rFonts w:eastAsia="等线"/>
                <w:kern w:val="0"/>
                <w:szCs w:val="21"/>
              </w:rPr>
              <w:t>everyday</w:t>
            </w:r>
            <w:proofErr w:type="spellEnd"/>
            <w:r w:rsidRPr="00BA649D">
              <w:rPr>
                <w:rFonts w:eastAsia="等线"/>
                <w:kern w:val="0"/>
                <w:szCs w:val="21"/>
              </w:rPr>
              <w:t>; 2. Occasionally; 3. Few; 4. Never</w:t>
            </w:r>
          </w:p>
        </w:tc>
      </w:tr>
      <w:tr w:rsidR="00A82137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A82137" w:rsidRPr="00760292" w:rsidRDefault="00A82137" w:rsidP="00BA649D">
            <w:pPr>
              <w:jc w:val="center"/>
              <w:rPr>
                <w:b/>
                <w:spacing w:val="-6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B5</w:t>
            </w:r>
          </w:p>
        </w:tc>
        <w:tc>
          <w:tcPr>
            <w:tcW w:w="5245" w:type="dxa"/>
            <w:vAlign w:val="center"/>
          </w:tcPr>
          <w:p w:rsidR="00A82137" w:rsidRPr="00A82137" w:rsidRDefault="00A82137" w:rsidP="00A82137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pacing w:val="-6"/>
                <w:kern w:val="0"/>
                <w:szCs w:val="21"/>
              </w:rPr>
            </w:pPr>
            <w:r w:rsidRPr="00A82137">
              <w:rPr>
                <w:color w:val="000000"/>
                <w:kern w:val="0"/>
                <w:szCs w:val="21"/>
              </w:rPr>
              <w:t xml:space="preserve">What level do you think you usually eat salt? </w:t>
            </w:r>
          </w:p>
        </w:tc>
        <w:tc>
          <w:tcPr>
            <w:tcW w:w="3827" w:type="dxa"/>
            <w:vAlign w:val="center"/>
          </w:tcPr>
          <w:p w:rsidR="00A82137" w:rsidRPr="00760292" w:rsidRDefault="00A82137" w:rsidP="00BA649D">
            <w:pPr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color w:val="000000"/>
                <w:kern w:val="0"/>
                <w:szCs w:val="21"/>
              </w:rPr>
              <w:t xml:space="preserve">Light; </w:t>
            </w:r>
            <w:r w:rsidRPr="00A82137">
              <w:rPr>
                <w:color w:val="000000"/>
                <w:kern w:val="0"/>
                <w:szCs w:val="21"/>
              </w:rPr>
              <w:t xml:space="preserve"> 2</w:t>
            </w:r>
            <w:proofErr w:type="gramEnd"/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 xml:space="preserve">oderation; </w:t>
            </w:r>
            <w:r w:rsidRPr="00A82137"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ver;</w:t>
            </w:r>
            <w:r w:rsidRPr="00A82137">
              <w:rPr>
                <w:color w:val="000000"/>
                <w:kern w:val="0"/>
                <w:szCs w:val="21"/>
              </w:rPr>
              <w:t xml:space="preserve"> 99</w:t>
            </w:r>
            <w:r>
              <w:rPr>
                <w:color w:val="000000"/>
                <w:kern w:val="0"/>
                <w:szCs w:val="21"/>
              </w:rPr>
              <w:t>.Don’t know</w:t>
            </w:r>
          </w:p>
        </w:tc>
      </w:tr>
      <w:tr w:rsidR="00BA649D" w:rsidRPr="00760292" w:rsidTr="00BA649D">
        <w:tc>
          <w:tcPr>
            <w:tcW w:w="9781" w:type="dxa"/>
            <w:gridSpan w:val="3"/>
            <w:shd w:val="clear" w:color="auto" w:fill="BFBFBF" w:themeFill="background1" w:themeFillShade="BF"/>
            <w:vAlign w:val="center"/>
          </w:tcPr>
          <w:p w:rsidR="00BA649D" w:rsidRPr="00760292" w:rsidRDefault="00A82137" w:rsidP="00BA649D">
            <w:pPr>
              <w:jc w:val="left"/>
              <w:rPr>
                <w:b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Part</w:t>
            </w:r>
            <w:r w:rsidR="00694B55">
              <w:rPr>
                <w:b/>
                <w:spacing w:val="-6"/>
                <w:kern w:val="0"/>
                <w:szCs w:val="21"/>
              </w:rPr>
              <w:t xml:space="preserve"> </w:t>
            </w:r>
            <w:r w:rsidR="00BA649D" w:rsidRPr="00760292">
              <w:rPr>
                <w:b/>
                <w:spacing w:val="-6"/>
                <w:kern w:val="0"/>
                <w:szCs w:val="21"/>
              </w:rPr>
              <w:t>D</w:t>
            </w:r>
            <w:r w:rsidR="00694B55">
              <w:rPr>
                <w:b/>
                <w:spacing w:val="-6"/>
                <w:kern w:val="0"/>
                <w:szCs w:val="21"/>
              </w:rPr>
              <w:t>:</w:t>
            </w:r>
            <w:r w:rsidR="000121ED">
              <w:t xml:space="preserve"> </w:t>
            </w:r>
            <w:r w:rsidR="000121ED" w:rsidRPr="000121ED">
              <w:rPr>
                <w:b/>
                <w:spacing w:val="-6"/>
                <w:kern w:val="0"/>
                <w:szCs w:val="21"/>
              </w:rPr>
              <w:t>Vegetable cultivation in greenhouse</w:t>
            </w:r>
            <w:r w:rsidR="000121ED" w:rsidRPr="00760292">
              <w:rPr>
                <w:b/>
                <w:szCs w:val="21"/>
              </w:rPr>
              <w:t xml:space="preserve"> </w:t>
            </w:r>
          </w:p>
        </w:tc>
      </w:tr>
      <w:tr w:rsidR="00694B55" w:rsidRPr="00760292" w:rsidTr="00BA649D">
        <w:tc>
          <w:tcPr>
            <w:tcW w:w="9781" w:type="dxa"/>
            <w:gridSpan w:val="3"/>
            <w:shd w:val="clear" w:color="auto" w:fill="BFBFBF" w:themeFill="background1" w:themeFillShade="BF"/>
            <w:vAlign w:val="center"/>
          </w:tcPr>
          <w:p w:rsidR="00694B55" w:rsidRDefault="00694B55" w:rsidP="00BA649D">
            <w:pPr>
              <w:jc w:val="left"/>
              <w:rPr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D1: General information</w:t>
            </w:r>
          </w:p>
        </w:tc>
      </w:tr>
      <w:tr w:rsidR="00694B55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D1.1</w:t>
            </w:r>
          </w:p>
        </w:tc>
        <w:tc>
          <w:tcPr>
            <w:tcW w:w="5245" w:type="dxa"/>
            <w:vAlign w:val="center"/>
          </w:tcPr>
          <w:p w:rsidR="00694B55" w:rsidRPr="001C35C6" w:rsidRDefault="001C35C6" w:rsidP="001C35C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1C35C6">
              <w:rPr>
                <w:rFonts w:eastAsia="等线"/>
                <w:kern w:val="0"/>
                <w:szCs w:val="18"/>
              </w:rPr>
              <w:t>How many years did you work in vegetable greenhouse?</w:t>
            </w:r>
          </w:p>
        </w:tc>
        <w:tc>
          <w:tcPr>
            <w:tcW w:w="3827" w:type="dxa"/>
            <w:vAlign w:val="center"/>
          </w:tcPr>
          <w:p w:rsidR="00694B55" w:rsidRPr="00760292" w:rsidRDefault="001C35C6" w:rsidP="00BA649D">
            <w:pPr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 </w:t>
            </w:r>
            <w:r w:rsidRPr="001C35C6">
              <w:rPr>
                <w:color w:val="000000"/>
                <w:kern w:val="0"/>
                <w:szCs w:val="21"/>
              </w:rPr>
              <w:t>1-2 years</w:t>
            </w:r>
            <w:r>
              <w:rPr>
                <w:color w:val="000000"/>
                <w:kern w:val="0"/>
                <w:szCs w:val="21"/>
              </w:rPr>
              <w:t xml:space="preserve">; 2. </w:t>
            </w:r>
            <w:r w:rsidRPr="001C35C6">
              <w:rPr>
                <w:color w:val="000000"/>
                <w:kern w:val="0"/>
                <w:szCs w:val="21"/>
              </w:rPr>
              <w:t>2-5 years</w:t>
            </w:r>
            <w:r>
              <w:rPr>
                <w:color w:val="000000"/>
                <w:kern w:val="0"/>
                <w:szCs w:val="21"/>
              </w:rPr>
              <w:t>; 3.</w:t>
            </w:r>
            <w:r w:rsidRPr="001C35C6">
              <w:rPr>
                <w:color w:val="000000"/>
                <w:kern w:val="0"/>
                <w:szCs w:val="21"/>
              </w:rPr>
              <w:t>5-10 years</w:t>
            </w:r>
            <w:r>
              <w:rPr>
                <w:color w:val="000000"/>
                <w:kern w:val="0"/>
                <w:szCs w:val="21"/>
              </w:rPr>
              <w:t>; 4.</w:t>
            </w:r>
            <w:r w:rsidRPr="001C35C6">
              <w:rPr>
                <w:color w:val="000000"/>
                <w:kern w:val="0"/>
                <w:szCs w:val="21"/>
              </w:rPr>
              <w:t>10-20 years</w:t>
            </w:r>
            <w:r>
              <w:rPr>
                <w:color w:val="000000"/>
                <w:kern w:val="0"/>
                <w:szCs w:val="21"/>
              </w:rPr>
              <w:t>; 5.</w:t>
            </w:r>
            <w:r w:rsidRPr="001C35C6">
              <w:rPr>
                <w:color w:val="000000"/>
                <w:kern w:val="0"/>
                <w:szCs w:val="21"/>
              </w:rPr>
              <w:t>&gt;20 years</w:t>
            </w:r>
          </w:p>
        </w:tc>
      </w:tr>
      <w:tr w:rsidR="00BA649D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spacing w:val="-6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lastRenderedPageBreak/>
              <w:t>D1.2</w:t>
            </w:r>
          </w:p>
        </w:tc>
        <w:tc>
          <w:tcPr>
            <w:tcW w:w="9072" w:type="dxa"/>
            <w:gridSpan w:val="2"/>
          </w:tcPr>
          <w:p w:rsidR="00BA649D" w:rsidRPr="001C35C6" w:rsidRDefault="001C35C6" w:rsidP="001C35C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1"/>
              </w:rPr>
            </w:pPr>
            <w:r w:rsidRPr="001C35C6">
              <w:rPr>
                <w:rFonts w:eastAsia="等线"/>
                <w:kern w:val="0"/>
                <w:szCs w:val="18"/>
              </w:rPr>
              <w:t>What is the area of your greenhouse?</w:t>
            </w:r>
            <w:r w:rsidRPr="001C35C6">
              <w:rPr>
                <w:szCs w:val="21"/>
              </w:rPr>
              <w:t xml:space="preserve"> _____</w:t>
            </w:r>
            <w:proofErr w:type="gramStart"/>
            <w:r w:rsidRPr="001C35C6">
              <w:rPr>
                <w:szCs w:val="21"/>
              </w:rPr>
              <w:t xml:space="preserve">MU;   </w:t>
            </w:r>
            <w:proofErr w:type="gramEnd"/>
            <w:r w:rsidRPr="001C35C6">
              <w:rPr>
                <w:szCs w:val="21"/>
                <w:u w:val="single"/>
              </w:rPr>
              <w:t>if no response please answer next question</w:t>
            </w:r>
          </w:p>
          <w:p w:rsidR="001C35C6" w:rsidRPr="00760292" w:rsidRDefault="001C35C6" w:rsidP="001C35C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1C35C6">
              <w:t>Do you remember the width and length of the planting area?</w:t>
            </w:r>
            <w:r>
              <w:t xml:space="preserve"> </w:t>
            </w:r>
            <w:proofErr w:type="spellStart"/>
            <w:r>
              <w:t>Length</w:t>
            </w:r>
            <w:r w:rsidRPr="001C35C6">
              <w:rPr>
                <w:szCs w:val="21"/>
              </w:rPr>
              <w:t>_____</w:t>
            </w:r>
            <w:r>
              <w:rPr>
                <w:szCs w:val="21"/>
              </w:rPr>
              <w:t>m</w:t>
            </w:r>
            <w:proofErr w:type="spellEnd"/>
            <w:r>
              <w:rPr>
                <w:szCs w:val="21"/>
              </w:rPr>
              <w:t xml:space="preserve">, </w:t>
            </w:r>
            <w:proofErr w:type="spellStart"/>
            <w:r>
              <w:rPr>
                <w:szCs w:val="21"/>
              </w:rPr>
              <w:t>Width</w:t>
            </w:r>
            <w:r w:rsidRPr="001C35C6">
              <w:rPr>
                <w:szCs w:val="21"/>
              </w:rPr>
              <w:t>_____</w:t>
            </w:r>
            <w:r>
              <w:rPr>
                <w:szCs w:val="21"/>
              </w:rPr>
              <w:t>m</w:t>
            </w:r>
            <w:proofErr w:type="spellEnd"/>
          </w:p>
        </w:tc>
      </w:tr>
      <w:tr w:rsidR="00BA649D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1.3</w:t>
            </w:r>
          </w:p>
        </w:tc>
        <w:tc>
          <w:tcPr>
            <w:tcW w:w="9072" w:type="dxa"/>
            <w:gridSpan w:val="2"/>
          </w:tcPr>
          <w:p w:rsidR="00BA649D" w:rsidRPr="00E82A47" w:rsidRDefault="00E82A47" w:rsidP="00BA649D">
            <w:pPr>
              <w:jc w:val="left"/>
              <w:rPr>
                <w:szCs w:val="21"/>
                <w:u w:val="single"/>
              </w:rPr>
            </w:pPr>
            <w:r w:rsidRPr="00E82A47">
              <w:rPr>
                <w:szCs w:val="21"/>
              </w:rPr>
              <w:t xml:space="preserve">How many people in your family </w:t>
            </w:r>
            <w:r>
              <w:rPr>
                <w:rFonts w:hint="eastAsia"/>
                <w:szCs w:val="21"/>
              </w:rPr>
              <w:t>wo</w:t>
            </w:r>
            <w:r>
              <w:rPr>
                <w:szCs w:val="21"/>
              </w:rPr>
              <w:t>rked in</w:t>
            </w:r>
            <w:r w:rsidRPr="00E82A47">
              <w:rPr>
                <w:szCs w:val="21"/>
              </w:rPr>
              <w:t xml:space="preserve"> greenhouses</w:t>
            </w:r>
            <w:r>
              <w:rPr>
                <w:szCs w:val="21"/>
              </w:rPr>
              <w:t xml:space="preserve">? </w:t>
            </w:r>
            <w:r w:rsidRPr="00E82A47">
              <w:rPr>
                <w:szCs w:val="21"/>
                <w:u w:val="single"/>
              </w:rPr>
              <w:t xml:space="preserve">      </w:t>
            </w:r>
          </w:p>
        </w:tc>
      </w:tr>
      <w:tr w:rsidR="004F0718" w:rsidRPr="00760292" w:rsidTr="006D1B37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1.6</w:t>
            </w:r>
          </w:p>
        </w:tc>
        <w:tc>
          <w:tcPr>
            <w:tcW w:w="5245" w:type="dxa"/>
          </w:tcPr>
          <w:p w:rsidR="004F0718" w:rsidRPr="003C1FAC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E82A47">
              <w:t>How many times do you work in the greenhouse every year?</w:t>
            </w:r>
            <w:r w:rsidRPr="00760292">
              <w:t xml:space="preserve"> 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BA649D">
            <w:pPr>
              <w:jc w:val="left"/>
              <w:rPr>
                <w:color w:val="000000"/>
                <w:kern w:val="0"/>
                <w:szCs w:val="21"/>
              </w:rPr>
            </w:pPr>
            <w:r w:rsidRPr="003C1FAC">
              <w:t xml:space="preserve">1. </w:t>
            </w:r>
            <w:r>
              <w:rPr>
                <w:rFonts w:hint="eastAsia"/>
              </w:rPr>
              <w:t>less</w:t>
            </w:r>
            <w:r>
              <w:t xml:space="preserve"> </w:t>
            </w:r>
            <w:r>
              <w:rPr>
                <w:rFonts w:hint="eastAsia"/>
              </w:rPr>
              <w:t>than</w:t>
            </w:r>
            <w:r>
              <w:t xml:space="preserve"> </w:t>
            </w:r>
            <w:r w:rsidRPr="003C1FAC">
              <w:t>199</w:t>
            </w:r>
            <w:r w:rsidRPr="003C1FAC">
              <w:rPr>
                <w:rFonts w:hint="eastAsia"/>
              </w:rPr>
              <w:t>d</w:t>
            </w:r>
            <w:r w:rsidRPr="003C1FAC">
              <w:t xml:space="preserve">ays </w:t>
            </w:r>
            <w:r>
              <w:t>2</w:t>
            </w:r>
            <w:r w:rsidRPr="003C1FAC">
              <w:t>. 200-299</w:t>
            </w:r>
            <w:r w:rsidRPr="004F0718">
              <w:rPr>
                <w:rFonts w:hint="eastAsia"/>
              </w:rPr>
              <w:t>d</w:t>
            </w:r>
            <w:r w:rsidRPr="004F0718">
              <w:t>ays</w:t>
            </w:r>
            <w:r w:rsidRPr="003C1FAC">
              <w:t xml:space="preserve"> </w:t>
            </w:r>
            <w:r>
              <w:t>3</w:t>
            </w:r>
            <w:r w:rsidRPr="003C1FAC">
              <w:t>.&gt;300</w:t>
            </w:r>
            <w:r w:rsidRPr="004F0718">
              <w:rPr>
                <w:rFonts w:hint="eastAsia"/>
              </w:rPr>
              <w:t>d</w:t>
            </w:r>
            <w:r w:rsidRPr="004F0718">
              <w:t>ays</w:t>
            </w:r>
          </w:p>
        </w:tc>
      </w:tr>
      <w:tr w:rsidR="004F0718" w:rsidRPr="00760292" w:rsidTr="00CA1182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1.7</w:t>
            </w:r>
          </w:p>
        </w:tc>
        <w:tc>
          <w:tcPr>
            <w:tcW w:w="5245" w:type="dxa"/>
          </w:tcPr>
          <w:p w:rsidR="004F0718" w:rsidRPr="00F27A63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3C1FAC">
              <w:t xml:space="preserve">What is the longest posture you </w:t>
            </w:r>
            <w:r>
              <w:t>keep</w:t>
            </w:r>
            <w:r w:rsidRPr="003C1FAC">
              <w:t xml:space="preserve"> while working in a greenhouse? 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BA649D">
            <w:pPr>
              <w:jc w:val="left"/>
              <w:rPr>
                <w:color w:val="000000"/>
                <w:kern w:val="0"/>
                <w:szCs w:val="21"/>
              </w:rPr>
            </w:pPr>
            <w:r w:rsidRPr="00F27A63">
              <w:t xml:space="preserve">1. </w:t>
            </w:r>
            <w:r>
              <w:t>S</w:t>
            </w:r>
            <w:r w:rsidRPr="00F27A63">
              <w:t>tanding 2.</w:t>
            </w:r>
            <w:r>
              <w:t xml:space="preserve"> </w:t>
            </w:r>
            <w:r w:rsidRPr="00F27A63">
              <w:t>Half squat  3. Bend the wait 4. R</w:t>
            </w:r>
            <w:r>
              <w:t xml:space="preserve">aise the head </w:t>
            </w:r>
            <w:r w:rsidRPr="00F27A63">
              <w:t>5.</w:t>
            </w:r>
            <w:r>
              <w:rPr>
                <w:lang w:val="zh-CN"/>
              </w:rPr>
              <w:t xml:space="preserve">Other </w:t>
            </w:r>
            <w:r w:rsidRPr="00F27A63">
              <w:t>____</w:t>
            </w:r>
          </w:p>
        </w:tc>
      </w:tr>
      <w:tr w:rsidR="00BA649D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1.</w:t>
            </w:r>
            <w:r w:rsidR="00694B55">
              <w:rPr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BA649D" w:rsidRPr="00760292" w:rsidRDefault="00F27A63" w:rsidP="00BA649D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F27A63">
              <w:t xml:space="preserve">Do you eat vegetables in your </w:t>
            </w:r>
            <w:r>
              <w:t xml:space="preserve">own </w:t>
            </w:r>
            <w:r w:rsidRPr="00F27A63">
              <w:t>greenhouse?</w:t>
            </w:r>
            <w:r w:rsidRPr="00760292">
              <w:t xml:space="preserve"> </w:t>
            </w:r>
            <w:r w:rsidR="00BA649D" w:rsidRPr="00760292">
              <w:t>_____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A649D" w:rsidRPr="00760292" w:rsidRDefault="00BA649D" w:rsidP="00BA649D">
            <w:pPr>
              <w:jc w:val="left"/>
              <w:rPr>
                <w:lang w:val="zh-CN"/>
              </w:rPr>
            </w:pPr>
            <w:r w:rsidRPr="00760292">
              <w:rPr>
                <w:lang w:val="zh-CN"/>
              </w:rPr>
              <w:t xml:space="preserve">1 </w:t>
            </w:r>
            <w:r w:rsidR="00F27A63">
              <w:rPr>
                <w:rFonts w:hint="eastAsia"/>
                <w:lang w:val="zh-CN"/>
              </w:rPr>
              <w:t>y</w:t>
            </w:r>
            <w:r w:rsidR="00F27A63">
              <w:rPr>
                <w:lang w:val="zh-CN"/>
              </w:rPr>
              <w:t>es</w:t>
            </w:r>
            <w:r w:rsidRPr="00760292">
              <w:rPr>
                <w:color w:val="000000"/>
                <w:kern w:val="0"/>
                <w:szCs w:val="21"/>
              </w:rPr>
              <w:t xml:space="preserve">           </w:t>
            </w:r>
            <w:r w:rsidRPr="00760292">
              <w:rPr>
                <w:lang w:val="zh-CN"/>
              </w:rPr>
              <w:t xml:space="preserve">2 </w:t>
            </w:r>
            <w:r w:rsidR="00F27A63">
              <w:rPr>
                <w:rFonts w:hint="eastAsia"/>
                <w:lang w:val="zh-CN"/>
              </w:rPr>
              <w:t>n</w:t>
            </w:r>
            <w:r w:rsidR="00F27A63">
              <w:rPr>
                <w:lang w:val="zh-CN"/>
              </w:rPr>
              <w:t>o</w:t>
            </w:r>
            <w:r w:rsidRPr="00760292">
              <w:rPr>
                <w:lang w:val="zh-CN"/>
              </w:rPr>
              <w:t xml:space="preserve"> </w:t>
            </w:r>
          </w:p>
        </w:tc>
      </w:tr>
      <w:tr w:rsidR="00BA649D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BA649D" w:rsidRPr="00760292" w:rsidRDefault="00BA649D" w:rsidP="00BA649D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2</w:t>
            </w:r>
          </w:p>
        </w:tc>
        <w:tc>
          <w:tcPr>
            <w:tcW w:w="9072" w:type="dxa"/>
            <w:gridSpan w:val="2"/>
            <w:shd w:val="clear" w:color="auto" w:fill="BFBFBF" w:themeFill="background1" w:themeFillShade="BF"/>
          </w:tcPr>
          <w:p w:rsidR="00BA649D" w:rsidRPr="00760292" w:rsidRDefault="00694B55" w:rsidP="00BA649D">
            <w:pPr>
              <w:jc w:val="left"/>
              <w:rPr>
                <w:lang w:val="zh-CN"/>
              </w:rPr>
            </w:pPr>
            <w:r>
              <w:rPr>
                <w:rFonts w:hint="eastAsia"/>
                <w:b/>
                <w:lang w:val="zh-CN"/>
              </w:rPr>
              <w:t>P</w:t>
            </w:r>
            <w:r>
              <w:rPr>
                <w:b/>
                <w:lang w:val="zh-CN"/>
              </w:rPr>
              <w:t>esticides Use</w:t>
            </w:r>
          </w:p>
        </w:tc>
      </w:tr>
      <w:tr w:rsidR="00694B55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2.1</w:t>
            </w:r>
          </w:p>
        </w:tc>
        <w:tc>
          <w:tcPr>
            <w:tcW w:w="5245" w:type="dxa"/>
            <w:vAlign w:val="center"/>
          </w:tcPr>
          <w:p w:rsidR="00694B55" w:rsidRPr="00694B55" w:rsidRDefault="00694B55" w:rsidP="00694B5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Cs w:val="21"/>
              </w:rPr>
            </w:pPr>
            <w:r w:rsidRPr="00694B55">
              <w:rPr>
                <w:rFonts w:eastAsia="等线"/>
                <w:kern w:val="0"/>
                <w:szCs w:val="21"/>
              </w:rPr>
              <w:t>Are you using mixed pesticides?</w:t>
            </w:r>
          </w:p>
        </w:tc>
        <w:tc>
          <w:tcPr>
            <w:tcW w:w="3827" w:type="dxa"/>
            <w:vAlign w:val="center"/>
          </w:tcPr>
          <w:p w:rsidR="00694B55" w:rsidRPr="00694B55" w:rsidRDefault="00694B55" w:rsidP="00694B55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21"/>
              </w:rPr>
            </w:pPr>
            <w:r w:rsidRPr="00694B55">
              <w:rPr>
                <w:rFonts w:eastAsia="等线"/>
                <w:kern w:val="0"/>
                <w:szCs w:val="21"/>
              </w:rPr>
              <w:t>1. Never used mixing; 2. Less than 50% times; 3. More than 50% times</w:t>
            </w:r>
          </w:p>
        </w:tc>
      </w:tr>
      <w:tr w:rsidR="00694B55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2.2</w:t>
            </w:r>
          </w:p>
        </w:tc>
        <w:tc>
          <w:tcPr>
            <w:tcW w:w="5245" w:type="dxa"/>
          </w:tcPr>
          <w:p w:rsidR="00694B55" w:rsidRPr="00F27A63" w:rsidRDefault="00F27A63" w:rsidP="00694B5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F27A63">
              <w:t>What proportion of m</w:t>
            </w:r>
            <w:r>
              <w:t xml:space="preserve">ixed </w:t>
            </w:r>
            <w:r w:rsidRPr="00F27A63">
              <w:t>pesticides do you use</w:t>
            </w:r>
            <w:r>
              <w:t xml:space="preserve">? </w:t>
            </w:r>
            <w:r w:rsidRPr="00F27A63">
              <w:rPr>
                <w:u w:val="single"/>
              </w:rPr>
              <w:t xml:space="preserve">    </w:t>
            </w:r>
          </w:p>
        </w:tc>
        <w:tc>
          <w:tcPr>
            <w:tcW w:w="3827" w:type="dxa"/>
            <w:vAlign w:val="center"/>
          </w:tcPr>
          <w:p w:rsidR="00694B55" w:rsidRPr="00760292" w:rsidRDefault="00F27A63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F27A63">
              <w:t xml:space="preserve">1. </w:t>
            </w:r>
            <w:r w:rsidR="000121ED">
              <w:t>L</w:t>
            </w:r>
            <w:r w:rsidRPr="00F27A63">
              <w:t xml:space="preserve">ess than </w:t>
            </w:r>
            <w:proofErr w:type="gramStart"/>
            <w:r w:rsidRPr="00F27A63">
              <w:t>half</w:t>
            </w:r>
            <w:r>
              <w:t xml:space="preserve"> </w:t>
            </w:r>
            <w:r w:rsidRPr="00F27A63">
              <w:t xml:space="preserve"> 2</w:t>
            </w:r>
            <w:proofErr w:type="gramEnd"/>
            <w:r w:rsidRPr="00F27A63">
              <w:t>.</w:t>
            </w:r>
            <w:r>
              <w:t xml:space="preserve"> </w:t>
            </w:r>
            <w:r w:rsidR="000121ED">
              <w:t>M</w:t>
            </w:r>
            <w:r w:rsidRPr="00F27A63">
              <w:t>ore t</w:t>
            </w:r>
            <w:r>
              <w:t>han half</w:t>
            </w:r>
          </w:p>
        </w:tc>
      </w:tr>
      <w:tr w:rsidR="004F0718" w:rsidRPr="00760292" w:rsidTr="006B3276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2.3</w:t>
            </w:r>
          </w:p>
        </w:tc>
        <w:tc>
          <w:tcPr>
            <w:tcW w:w="5245" w:type="dxa"/>
          </w:tcPr>
          <w:p w:rsidR="004F0718" w:rsidRPr="00F27A63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F27A63">
              <w:t>How many pesticides do you usually mix?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F27A63">
              <w:t>1.</w:t>
            </w:r>
            <w:r>
              <w:t xml:space="preserve"> </w:t>
            </w:r>
            <w:r w:rsidRPr="00F27A63">
              <w:t>2   2. 3   3. 4</w:t>
            </w:r>
            <w:r>
              <w:rPr>
                <w:rFonts w:hint="eastAsia"/>
                <w:lang w:val="zh-CN"/>
              </w:rPr>
              <w:t xml:space="preserve"> </w:t>
            </w:r>
            <w:r w:rsidRPr="00F27A63">
              <w:t xml:space="preserve">   4. 5</w:t>
            </w:r>
            <w:r>
              <w:rPr>
                <w:rFonts w:hint="eastAsia"/>
                <w:lang w:val="zh-CN"/>
              </w:rPr>
              <w:t xml:space="preserve"> </w:t>
            </w:r>
            <w:r w:rsidRPr="00F27A63">
              <w:t xml:space="preserve">   5.</w:t>
            </w:r>
            <w:r>
              <w:t xml:space="preserve"> &gt;5</w:t>
            </w:r>
          </w:p>
        </w:tc>
      </w:tr>
      <w:tr w:rsidR="004F0718" w:rsidRPr="00760292" w:rsidTr="004F0718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2.4</w:t>
            </w:r>
          </w:p>
        </w:tc>
        <w:tc>
          <w:tcPr>
            <w:tcW w:w="5245" w:type="dxa"/>
            <w:vAlign w:val="center"/>
          </w:tcPr>
          <w:p w:rsidR="004F0718" w:rsidRPr="00F27A63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</w:pPr>
            <w:r w:rsidRPr="00F27A63">
              <w:rPr>
                <w:lang w:val="pt-BR"/>
              </w:rPr>
              <w:t>How long do you spray pesticides</w:t>
            </w:r>
            <w:r>
              <w:rPr>
                <w:lang w:val="pt-BR"/>
              </w:rPr>
              <w:t xml:space="preserve"> by yourself</w:t>
            </w:r>
            <w:r w:rsidRPr="00F27A63">
              <w:rPr>
                <w:lang w:val="pt-BR"/>
              </w:rPr>
              <w:t>?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760292">
              <w:rPr>
                <w:lang w:val="pt-BR"/>
              </w:rPr>
              <w:t xml:space="preserve">1. </w:t>
            </w:r>
            <w:r>
              <w:rPr>
                <w:lang w:val="pt-BR"/>
              </w:rPr>
              <w:t>Never</w:t>
            </w:r>
            <w:r w:rsidRPr="00760292">
              <w:rPr>
                <w:lang w:val="pt-BR"/>
              </w:rPr>
              <w:t xml:space="preserve">   2. </w:t>
            </w:r>
            <w:r>
              <w:t>L</w:t>
            </w:r>
            <w:r w:rsidRPr="00F27A63">
              <w:t>ess than half</w:t>
            </w:r>
            <w:r>
              <w:t xml:space="preserve"> </w:t>
            </w:r>
            <w:r w:rsidRPr="00760292">
              <w:rPr>
                <w:lang w:val="pt-BR"/>
              </w:rPr>
              <w:t xml:space="preserve"> 3. </w:t>
            </w:r>
            <w:r>
              <w:rPr>
                <w:lang w:val="pt-BR"/>
              </w:rPr>
              <w:t>M</w:t>
            </w:r>
            <w:r w:rsidRPr="00F27A63">
              <w:rPr>
                <w:lang w:val="pt-BR"/>
              </w:rPr>
              <w:t>ore than half or all</w:t>
            </w:r>
          </w:p>
        </w:tc>
      </w:tr>
      <w:tr w:rsidR="004F0718" w:rsidRPr="00760292" w:rsidTr="004F0718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 2.5</w:t>
            </w:r>
          </w:p>
        </w:tc>
        <w:tc>
          <w:tcPr>
            <w:tcW w:w="5245" w:type="dxa"/>
            <w:vAlign w:val="center"/>
          </w:tcPr>
          <w:p w:rsidR="004F0718" w:rsidRPr="00C35833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</w:pPr>
            <w:r w:rsidRPr="004F0718">
              <w:t>How do you measure pesticides?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C35833">
              <w:t>1.</w:t>
            </w:r>
            <w:r>
              <w:t>U</w:t>
            </w:r>
            <w:r w:rsidRPr="00C35833">
              <w:t xml:space="preserve">se measuring cups or other measuring instruments </w:t>
            </w:r>
            <w:proofErr w:type="gramStart"/>
            <w:r w:rsidRPr="00C35833">
              <w:t>2 .</w:t>
            </w:r>
            <w:r>
              <w:t>Use</w:t>
            </w:r>
            <w:proofErr w:type="gramEnd"/>
            <w:r>
              <w:t xml:space="preserve"> bottle cap</w:t>
            </w:r>
            <w:r w:rsidRPr="00C35833">
              <w:t xml:space="preserve"> 3.</w:t>
            </w:r>
            <w:r>
              <w:t xml:space="preserve"> Poured with bottle directly</w:t>
            </w:r>
          </w:p>
        </w:tc>
      </w:tr>
      <w:tr w:rsidR="00694B55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 2.6</w:t>
            </w:r>
          </w:p>
        </w:tc>
        <w:tc>
          <w:tcPr>
            <w:tcW w:w="5245" w:type="dxa"/>
            <w:vAlign w:val="center"/>
          </w:tcPr>
          <w:p w:rsidR="00694B55" w:rsidRPr="00694B55" w:rsidRDefault="00694B55" w:rsidP="00694B55">
            <w:pPr>
              <w:autoSpaceDE w:val="0"/>
              <w:autoSpaceDN w:val="0"/>
              <w:adjustRightInd w:val="0"/>
              <w:snapToGrid w:val="0"/>
              <w:spacing w:line="276" w:lineRule="auto"/>
            </w:pPr>
            <w:r w:rsidRPr="00694B55">
              <w:rPr>
                <w:rFonts w:eastAsia="等线"/>
                <w:kern w:val="0"/>
                <w:szCs w:val="21"/>
              </w:rPr>
              <w:t>What is the way you spray pesticides?</w:t>
            </w:r>
          </w:p>
        </w:tc>
        <w:tc>
          <w:tcPr>
            <w:tcW w:w="3827" w:type="dxa"/>
            <w:vAlign w:val="center"/>
          </w:tcPr>
          <w:p w:rsidR="00694B55" w:rsidRPr="00694B55" w:rsidRDefault="00694B55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694B55">
              <w:rPr>
                <w:rFonts w:hint="eastAsia"/>
                <w:color w:val="000000"/>
                <w:kern w:val="0"/>
                <w:szCs w:val="21"/>
              </w:rPr>
              <w:t>1</w:t>
            </w:r>
            <w:r w:rsidRPr="00694B55">
              <w:rPr>
                <w:color w:val="000000"/>
                <w:kern w:val="0"/>
                <w:szCs w:val="21"/>
              </w:rPr>
              <w:t xml:space="preserve">. </w:t>
            </w:r>
            <w:r w:rsidRPr="00694B55">
              <w:rPr>
                <w:rFonts w:eastAsia="等线"/>
                <w:kern w:val="0"/>
                <w:szCs w:val="21"/>
              </w:rPr>
              <w:t>Hand spray; 2. Machine Spray; 3. Mix spray</w:t>
            </w:r>
          </w:p>
        </w:tc>
      </w:tr>
      <w:tr w:rsidR="00694B55" w:rsidRPr="00760292" w:rsidTr="00694B55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</w:t>
            </w:r>
          </w:p>
        </w:tc>
        <w:tc>
          <w:tcPr>
            <w:tcW w:w="9072" w:type="dxa"/>
            <w:gridSpan w:val="2"/>
            <w:shd w:val="clear" w:color="auto" w:fill="BFBFBF" w:themeFill="background1" w:themeFillShade="BF"/>
          </w:tcPr>
          <w:p w:rsidR="00694B55" w:rsidRPr="000121ED" w:rsidRDefault="000121ED" w:rsidP="00694B55">
            <w:pPr>
              <w:jc w:val="left"/>
              <w:rPr>
                <w:b/>
                <w:color w:val="000000"/>
                <w:kern w:val="0"/>
                <w:szCs w:val="21"/>
              </w:rPr>
            </w:pPr>
            <w:r w:rsidRPr="000121ED">
              <w:rPr>
                <w:b/>
                <w:color w:val="000000"/>
                <w:kern w:val="0"/>
                <w:szCs w:val="21"/>
              </w:rPr>
              <w:t>Protection knowledge and attitude</w:t>
            </w:r>
          </w:p>
        </w:tc>
      </w:tr>
      <w:tr w:rsidR="00694B55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694B55" w:rsidRPr="00760292" w:rsidRDefault="00694B55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1</w:t>
            </w:r>
          </w:p>
        </w:tc>
        <w:tc>
          <w:tcPr>
            <w:tcW w:w="5245" w:type="dxa"/>
            <w:vAlign w:val="center"/>
          </w:tcPr>
          <w:p w:rsidR="00694B55" w:rsidRPr="00694B55" w:rsidRDefault="00694B55" w:rsidP="00694B55">
            <w:pPr>
              <w:autoSpaceDE w:val="0"/>
              <w:autoSpaceDN w:val="0"/>
              <w:adjustRightInd w:val="0"/>
              <w:snapToGrid w:val="0"/>
              <w:spacing w:line="276" w:lineRule="auto"/>
            </w:pPr>
            <w:r w:rsidRPr="00694B55">
              <w:rPr>
                <w:rFonts w:eastAsia="等线"/>
                <w:kern w:val="0"/>
                <w:szCs w:val="21"/>
              </w:rPr>
              <w:t>In the process of spraying, do you have the following behavior?</w:t>
            </w:r>
          </w:p>
        </w:tc>
        <w:tc>
          <w:tcPr>
            <w:tcW w:w="3827" w:type="dxa"/>
            <w:vAlign w:val="center"/>
          </w:tcPr>
          <w:p w:rsidR="00694B55" w:rsidRPr="00694B55" w:rsidRDefault="00694B55" w:rsidP="00694B55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21"/>
              </w:rPr>
            </w:pPr>
            <w:r w:rsidRPr="00694B55">
              <w:rPr>
                <w:rFonts w:eastAsia="等线"/>
                <w:kern w:val="0"/>
                <w:szCs w:val="21"/>
              </w:rPr>
              <w:t xml:space="preserve">1.Drink water; 2. Eating; 3. Smoking; 4. Chat; </w:t>
            </w:r>
            <w:proofErr w:type="gramStart"/>
            <w:r w:rsidRPr="00694B55">
              <w:rPr>
                <w:rFonts w:eastAsia="等线"/>
                <w:kern w:val="0"/>
                <w:szCs w:val="21"/>
              </w:rPr>
              <w:t>5.None</w:t>
            </w:r>
            <w:proofErr w:type="gramEnd"/>
          </w:p>
        </w:tc>
      </w:tr>
      <w:tr w:rsidR="00C45FAE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45FAE" w:rsidRPr="00760292" w:rsidRDefault="00C45FAE" w:rsidP="00C45FAE">
            <w:pPr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2</w:t>
            </w:r>
          </w:p>
        </w:tc>
        <w:tc>
          <w:tcPr>
            <w:tcW w:w="5245" w:type="dxa"/>
            <w:vAlign w:val="center"/>
          </w:tcPr>
          <w:p w:rsidR="00C45FAE" w:rsidRPr="00694B55" w:rsidRDefault="00C45FAE" w:rsidP="00C45FAE">
            <w:pPr>
              <w:pStyle w:val="a4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C45FAE">
              <w:rPr>
                <w:rFonts w:ascii="Times New Roman" w:eastAsia="等线" w:hAnsi="Times New Roman" w:cs="Times New Roman"/>
                <w:kern w:val="0"/>
              </w:rPr>
              <w:t>What are the protective measures you use when using pesticides? (Multiple choice)</w:t>
            </w:r>
            <w:r w:rsidRPr="00694B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C45FAE" w:rsidRPr="00760292" w:rsidRDefault="00C45FAE" w:rsidP="00C45FAE">
            <w:pPr>
              <w:pStyle w:val="a4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1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None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;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2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asks</w:t>
            </w:r>
            <w:proofErr w:type="gramEnd"/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; 3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Protective Suit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;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4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Protective Goggles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; 5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Protective Gloves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; 6.</w:t>
            </w:r>
            <w:r w:rsidRPr="00210685">
              <w:rPr>
                <w:rFonts w:ascii="Times New Roman" w:hAnsi="Times New Roman" w:cs="Times New Roman"/>
                <w:kern w:val="0"/>
                <w:sz w:val="18"/>
                <w:szCs w:val="20"/>
              </w:rPr>
              <w:t>Protective Rubber Shoes</w:t>
            </w:r>
          </w:p>
        </w:tc>
      </w:tr>
      <w:tr w:rsidR="004F0718" w:rsidRPr="00760292" w:rsidTr="00B24AE6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3</w:t>
            </w:r>
          </w:p>
        </w:tc>
        <w:tc>
          <w:tcPr>
            <w:tcW w:w="5245" w:type="dxa"/>
          </w:tcPr>
          <w:p w:rsidR="004F0718" w:rsidRPr="000121ED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4F0718">
              <w:t>Have you checked the spray device for leaks before spraying the pesticide?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0121ED">
              <w:t>1</w:t>
            </w:r>
            <w:r>
              <w:t>.</w:t>
            </w:r>
            <w:r w:rsidRPr="000121ED">
              <w:t xml:space="preserve"> Yes      </w:t>
            </w:r>
            <w:proofErr w:type="gramStart"/>
            <w:r w:rsidRPr="000121ED">
              <w:t xml:space="preserve">2 </w:t>
            </w:r>
            <w:r>
              <w:t>.</w:t>
            </w:r>
            <w:r w:rsidRPr="000121ED">
              <w:t>No</w:t>
            </w:r>
            <w:proofErr w:type="gramEnd"/>
            <w:r w:rsidRPr="000121ED">
              <w:t xml:space="preserve">     3</w:t>
            </w:r>
            <w:r>
              <w:t>.</w:t>
            </w:r>
            <w:r w:rsidRPr="000121ED">
              <w:t xml:space="preserve"> Not paying attention</w:t>
            </w:r>
          </w:p>
        </w:tc>
      </w:tr>
      <w:tr w:rsidR="004F0718" w:rsidRPr="00760292" w:rsidTr="00927986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F0718" w:rsidRPr="00760292" w:rsidRDefault="004F0718" w:rsidP="00694B55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4</w:t>
            </w:r>
          </w:p>
        </w:tc>
        <w:tc>
          <w:tcPr>
            <w:tcW w:w="5245" w:type="dxa"/>
          </w:tcPr>
          <w:p w:rsidR="004F0718" w:rsidRPr="000121ED" w:rsidRDefault="004F0718" w:rsidP="004F0718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</w:pPr>
            <w:r w:rsidRPr="004F0718">
              <w:t>Have you checked if the pesticide leaks when spraying pesticides?</w:t>
            </w:r>
          </w:p>
        </w:tc>
        <w:tc>
          <w:tcPr>
            <w:tcW w:w="3827" w:type="dxa"/>
            <w:vAlign w:val="center"/>
          </w:tcPr>
          <w:p w:rsidR="004F0718" w:rsidRPr="00760292" w:rsidRDefault="004F0718" w:rsidP="00694B55">
            <w:pPr>
              <w:jc w:val="left"/>
              <w:rPr>
                <w:color w:val="000000"/>
                <w:kern w:val="0"/>
                <w:szCs w:val="21"/>
              </w:rPr>
            </w:pPr>
            <w:r w:rsidRPr="000121ED">
              <w:t>1</w:t>
            </w:r>
            <w:r>
              <w:t>.</w:t>
            </w:r>
            <w:r w:rsidRPr="000121ED">
              <w:t xml:space="preserve"> Yes      </w:t>
            </w:r>
            <w:proofErr w:type="gramStart"/>
            <w:r w:rsidRPr="000121ED">
              <w:t xml:space="preserve">2 </w:t>
            </w:r>
            <w:r>
              <w:t>.</w:t>
            </w:r>
            <w:r w:rsidRPr="000121ED">
              <w:t>No</w:t>
            </w:r>
            <w:proofErr w:type="gramEnd"/>
            <w:r w:rsidRPr="000121ED">
              <w:t xml:space="preserve">     3</w:t>
            </w:r>
            <w:r>
              <w:t>.</w:t>
            </w:r>
            <w:r w:rsidRPr="000121ED">
              <w:t xml:space="preserve"> Not paying attention</w:t>
            </w:r>
          </w:p>
        </w:tc>
      </w:tr>
      <w:tr w:rsidR="001C35C6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1C35C6" w:rsidRPr="00760292" w:rsidRDefault="001C35C6" w:rsidP="001C35C6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5</w:t>
            </w:r>
          </w:p>
        </w:tc>
        <w:tc>
          <w:tcPr>
            <w:tcW w:w="5245" w:type="dxa"/>
            <w:vAlign w:val="center"/>
          </w:tcPr>
          <w:p w:rsidR="001C35C6" w:rsidRPr="00B73D03" w:rsidRDefault="001C35C6" w:rsidP="001C35C6">
            <w:pPr>
              <w:pStyle w:val="a4"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kern w:val="0"/>
              </w:rPr>
            </w:pPr>
            <w:r w:rsidRPr="00B73D03">
              <w:rPr>
                <w:rFonts w:ascii="Times New Roman" w:eastAsia="等线" w:hAnsi="Times New Roman" w:cs="Times New Roman"/>
                <w:kern w:val="0"/>
              </w:rPr>
              <w:t>After spraying pesticide, when do you usually clean or change into clean clothes?</w:t>
            </w:r>
          </w:p>
        </w:tc>
        <w:tc>
          <w:tcPr>
            <w:tcW w:w="3827" w:type="dxa"/>
            <w:vAlign w:val="center"/>
          </w:tcPr>
          <w:p w:rsidR="001C35C6" w:rsidRPr="001C35C6" w:rsidRDefault="001C35C6" w:rsidP="001C35C6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21"/>
              </w:rPr>
            </w:pPr>
            <w:r w:rsidRPr="001C35C6">
              <w:rPr>
                <w:rFonts w:eastAsia="等线"/>
                <w:kern w:val="0"/>
                <w:szCs w:val="21"/>
              </w:rPr>
              <w:t>1. Immediately; 2. Change the clothes that day; 3. Do not change clothes never</w:t>
            </w:r>
          </w:p>
        </w:tc>
      </w:tr>
      <w:tr w:rsidR="001C35C6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1C35C6" w:rsidRPr="00760292" w:rsidRDefault="001C35C6" w:rsidP="001C35C6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6</w:t>
            </w:r>
          </w:p>
        </w:tc>
        <w:tc>
          <w:tcPr>
            <w:tcW w:w="5245" w:type="dxa"/>
            <w:vAlign w:val="center"/>
          </w:tcPr>
          <w:p w:rsidR="001C35C6" w:rsidRPr="001C35C6" w:rsidRDefault="001C35C6" w:rsidP="001C35C6">
            <w:pPr>
              <w:autoSpaceDE w:val="0"/>
              <w:autoSpaceDN w:val="0"/>
              <w:adjustRightInd w:val="0"/>
              <w:snapToGrid w:val="0"/>
              <w:spacing w:line="276" w:lineRule="auto"/>
            </w:pPr>
            <w:r w:rsidRPr="001C35C6">
              <w:rPr>
                <w:rFonts w:eastAsia="等线"/>
                <w:kern w:val="0"/>
                <w:szCs w:val="18"/>
              </w:rPr>
              <w:t>What time do you have to take a shower after spraying pesticides?</w:t>
            </w:r>
          </w:p>
        </w:tc>
        <w:tc>
          <w:tcPr>
            <w:tcW w:w="3827" w:type="dxa"/>
            <w:vAlign w:val="center"/>
          </w:tcPr>
          <w:p w:rsidR="001C35C6" w:rsidRPr="001C35C6" w:rsidRDefault="001C35C6" w:rsidP="001C35C6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18"/>
              </w:rPr>
            </w:pPr>
            <w:r w:rsidRPr="001C35C6">
              <w:rPr>
                <w:rFonts w:eastAsia="等线"/>
                <w:kern w:val="0"/>
                <w:szCs w:val="18"/>
              </w:rPr>
              <w:t>1. Immediately; 2. The same day; 3. Not in the same day</w:t>
            </w:r>
          </w:p>
        </w:tc>
      </w:tr>
      <w:tr w:rsidR="001C35C6" w:rsidRPr="00760292" w:rsidTr="003C1FAC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1C35C6" w:rsidRPr="00760292" w:rsidRDefault="001C35C6" w:rsidP="001C35C6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760292">
              <w:rPr>
                <w:b/>
                <w:color w:val="000000"/>
                <w:kern w:val="0"/>
                <w:szCs w:val="21"/>
              </w:rPr>
              <w:t>D3.7</w:t>
            </w:r>
          </w:p>
        </w:tc>
        <w:tc>
          <w:tcPr>
            <w:tcW w:w="5245" w:type="dxa"/>
            <w:vAlign w:val="center"/>
          </w:tcPr>
          <w:p w:rsidR="001C35C6" w:rsidRPr="001C35C6" w:rsidRDefault="001C35C6" w:rsidP="001C35C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等线"/>
                <w:kern w:val="0"/>
                <w:szCs w:val="18"/>
              </w:rPr>
            </w:pPr>
            <w:r w:rsidRPr="001C35C6">
              <w:rPr>
                <w:rFonts w:eastAsia="等线"/>
                <w:kern w:val="0"/>
                <w:szCs w:val="18"/>
              </w:rPr>
              <w:t>What time do you wash your hands after spraying pesticide?</w:t>
            </w:r>
          </w:p>
        </w:tc>
        <w:tc>
          <w:tcPr>
            <w:tcW w:w="3827" w:type="dxa"/>
            <w:vAlign w:val="center"/>
          </w:tcPr>
          <w:p w:rsidR="001C35C6" w:rsidRPr="001C35C6" w:rsidRDefault="001C35C6" w:rsidP="001C35C6">
            <w:pPr>
              <w:widowControl/>
              <w:adjustRightInd w:val="0"/>
              <w:snapToGrid w:val="0"/>
              <w:jc w:val="left"/>
              <w:rPr>
                <w:rFonts w:eastAsia="等线"/>
                <w:kern w:val="0"/>
                <w:szCs w:val="18"/>
              </w:rPr>
            </w:pPr>
            <w:r w:rsidRPr="001C35C6">
              <w:rPr>
                <w:rFonts w:eastAsia="等线"/>
                <w:kern w:val="0"/>
                <w:szCs w:val="18"/>
              </w:rPr>
              <w:t>1. Immediately; 2. The same day; 3. Not in the same day</w:t>
            </w:r>
          </w:p>
        </w:tc>
      </w:tr>
    </w:tbl>
    <w:p w:rsidR="00A03ED1" w:rsidRPr="00760292" w:rsidRDefault="00A03ED1" w:rsidP="00A953E2">
      <w:pPr>
        <w:rPr>
          <w:szCs w:val="21"/>
        </w:rPr>
      </w:pPr>
    </w:p>
    <w:tbl>
      <w:tblPr>
        <w:tblW w:w="9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25"/>
        <w:gridCol w:w="4110"/>
      </w:tblGrid>
      <w:tr w:rsidR="0030659E" w:rsidRPr="00760292" w:rsidTr="00694B55">
        <w:trPr>
          <w:jc w:val="center"/>
        </w:trPr>
        <w:tc>
          <w:tcPr>
            <w:tcW w:w="9635" w:type="dxa"/>
            <w:gridSpan w:val="2"/>
            <w:shd w:val="clear" w:color="auto" w:fill="BFBFBF" w:themeFill="background1" w:themeFillShade="BF"/>
            <w:vAlign w:val="center"/>
          </w:tcPr>
          <w:p w:rsidR="0030659E" w:rsidRPr="00760292" w:rsidRDefault="00A82137" w:rsidP="00F83487">
            <w:pPr>
              <w:jc w:val="left"/>
              <w:rPr>
                <w:b/>
              </w:rPr>
            </w:pPr>
            <w:r w:rsidRPr="00A82137">
              <w:rPr>
                <w:b/>
              </w:rPr>
              <w:t>Your sleep status in the last month</w:t>
            </w:r>
            <w:r w:rsidR="0030659E" w:rsidRPr="00A82137">
              <w:rPr>
                <w:b/>
              </w:rPr>
              <w:t>：</w:t>
            </w:r>
          </w:p>
        </w:tc>
      </w:tr>
      <w:tr w:rsidR="00A82137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A82137" w:rsidRPr="00A82137" w:rsidRDefault="00A82137" w:rsidP="00F83487">
            <w:bookmarkStart w:id="1" w:name="OLE_LINK24"/>
            <w:r w:rsidRPr="00526AE3">
              <w:rPr>
                <w:sz w:val="22"/>
              </w:rPr>
              <w:t xml:space="preserve">In the last month, how long do you sleep per </w:t>
            </w:r>
            <w:bookmarkEnd w:id="1"/>
            <w:r w:rsidRPr="00526AE3">
              <w:rPr>
                <w:sz w:val="22"/>
              </w:rPr>
              <w:t xml:space="preserve">night </w:t>
            </w:r>
            <w:r w:rsidRPr="00526AE3">
              <w:rPr>
                <w:rFonts w:hint="eastAsia"/>
                <w:sz w:val="22"/>
              </w:rPr>
              <w:t>average</w:t>
            </w:r>
            <w:r w:rsidRPr="00526AE3">
              <w:rPr>
                <w:sz w:val="22"/>
              </w:rPr>
              <w:t>?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A82137" w:rsidRPr="00760292" w:rsidRDefault="00A82137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760292">
              <w:rPr>
                <w:lang w:val="zh-CN"/>
              </w:rPr>
              <w:t>_______</w:t>
            </w:r>
            <w:r>
              <w:rPr>
                <w:lang w:val="zh-CN"/>
              </w:rPr>
              <w:t>Hours</w:t>
            </w:r>
          </w:p>
        </w:tc>
      </w:tr>
      <w:tr w:rsidR="00A82137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A82137" w:rsidRPr="00A82137" w:rsidRDefault="00A82137" w:rsidP="00F83487">
            <w:r w:rsidRPr="00526AE3">
              <w:rPr>
                <w:sz w:val="22"/>
              </w:rPr>
              <w:t xml:space="preserve">What do you think your sleep quality was in the last month? 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A82137" w:rsidRPr="00A82137" w:rsidRDefault="00A82137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>1=Excellent; 2=Good; 3=Worse; 4=Much worse</w:t>
            </w:r>
          </w:p>
        </w:tc>
      </w:tr>
      <w:tr w:rsidR="00A82137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A82137" w:rsidRPr="00A82137" w:rsidRDefault="00A82137" w:rsidP="00F83487">
            <w:r w:rsidRPr="00526AE3">
              <w:rPr>
                <w:sz w:val="22"/>
              </w:rPr>
              <w:t>How often have you used hypnotic drugs in the last month</w:t>
            </w:r>
            <w:r>
              <w:rPr>
                <w:sz w:val="22"/>
              </w:rPr>
              <w:t>?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A82137" w:rsidRPr="00A82137" w:rsidRDefault="00A82137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>1=None; 2=Less than once a week; 3=1 to 2 times per week; 4=more than or equal to 3 times per week</w:t>
            </w:r>
          </w:p>
        </w:tc>
      </w:tr>
      <w:tr w:rsidR="00694B55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694B55" w:rsidRPr="00694B55" w:rsidRDefault="00694B55" w:rsidP="00F83487">
            <w:r w:rsidRPr="00526AE3">
              <w:rPr>
                <w:sz w:val="22"/>
              </w:rPr>
              <w:t>How often have you had</w:t>
            </w:r>
            <w:r w:rsidRPr="00526AE3">
              <w:rPr>
                <w:rFonts w:hint="eastAsia"/>
                <w:sz w:val="22"/>
              </w:rPr>
              <w:t xml:space="preserve"> trouble falling asleep in the last month? (failure to fall asleep within 30 min)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94B55" w:rsidRPr="00760292" w:rsidRDefault="00694B55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 xml:space="preserve">1=None; 2=Less than once a week; 3=1 to 2 times per week; 4=more than or equal to 3 </w:t>
            </w:r>
            <w:r w:rsidRPr="00A82137">
              <w:rPr>
                <w:szCs w:val="21"/>
              </w:rPr>
              <w:lastRenderedPageBreak/>
              <w:t>times per week</w:t>
            </w:r>
          </w:p>
        </w:tc>
      </w:tr>
      <w:tr w:rsidR="00694B55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694B55" w:rsidRPr="00694B55" w:rsidRDefault="00694B55" w:rsidP="00F83487">
            <w:bookmarkStart w:id="2" w:name="_Hlk523923020"/>
            <w:r w:rsidRPr="00526AE3">
              <w:rPr>
                <w:sz w:val="22"/>
              </w:rPr>
              <w:lastRenderedPageBreak/>
              <w:t>How often have you had sleep apnea in the past 30 d?</w:t>
            </w:r>
            <w:bookmarkEnd w:id="2"/>
          </w:p>
        </w:tc>
        <w:tc>
          <w:tcPr>
            <w:tcW w:w="4110" w:type="dxa"/>
            <w:shd w:val="clear" w:color="auto" w:fill="auto"/>
            <w:vAlign w:val="center"/>
          </w:tcPr>
          <w:p w:rsidR="00694B55" w:rsidRPr="00760292" w:rsidRDefault="00694B55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>1=None; 2=Less than once a week; 3=1 to 2 times per week; 4=more than or equal to 3 times per week</w:t>
            </w:r>
          </w:p>
        </w:tc>
      </w:tr>
      <w:tr w:rsidR="00694B55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694B55" w:rsidRPr="00694B55" w:rsidRDefault="00694B55" w:rsidP="00F83487">
            <w:r w:rsidRPr="00526AE3">
              <w:rPr>
                <w:sz w:val="22"/>
              </w:rPr>
              <w:t>How often have had dreaminess or nightmares in the last 30 d?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94B55" w:rsidRPr="00760292" w:rsidRDefault="00694B55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>1=None; 2=Less than once a week; 3=1 to 2 times per week; 4=more than or equal to 3 times per week</w:t>
            </w:r>
          </w:p>
        </w:tc>
      </w:tr>
      <w:tr w:rsidR="00694B55" w:rsidRPr="00760292" w:rsidTr="00694B55">
        <w:trPr>
          <w:jc w:val="center"/>
        </w:trPr>
        <w:tc>
          <w:tcPr>
            <w:tcW w:w="5525" w:type="dxa"/>
            <w:shd w:val="clear" w:color="auto" w:fill="auto"/>
            <w:vAlign w:val="center"/>
          </w:tcPr>
          <w:p w:rsidR="00694B55" w:rsidRPr="00694B55" w:rsidRDefault="00694B55" w:rsidP="00F83487">
            <w:r w:rsidRPr="00526AE3">
              <w:rPr>
                <w:sz w:val="22"/>
              </w:rPr>
              <w:t>How often have you suffered from trouble falling asleep in the last 30 d?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94B55" w:rsidRPr="00760292" w:rsidRDefault="00694B55" w:rsidP="00F83487">
            <w:pPr>
              <w:jc w:val="left"/>
              <w:rPr>
                <w:color w:val="000000"/>
                <w:kern w:val="0"/>
                <w:szCs w:val="21"/>
              </w:rPr>
            </w:pPr>
            <w:r w:rsidRPr="00A82137">
              <w:rPr>
                <w:szCs w:val="21"/>
              </w:rPr>
              <w:t>1=None; 2=Less than once a week; 3=1 to 2 times per week; 4=more than or equal to 3 times per week</w:t>
            </w:r>
          </w:p>
        </w:tc>
      </w:tr>
    </w:tbl>
    <w:p w:rsidR="00FD597C" w:rsidRPr="00760292" w:rsidRDefault="00FD597C" w:rsidP="0042387F">
      <w:pPr>
        <w:rPr>
          <w:color w:val="000000"/>
          <w:sz w:val="18"/>
          <w:szCs w:val="18"/>
        </w:rPr>
      </w:pPr>
    </w:p>
    <w:p w:rsidR="00E236E0" w:rsidRPr="00694B55" w:rsidRDefault="00E236E0" w:rsidP="00133019">
      <w:pPr>
        <w:jc w:val="right"/>
        <w:rPr>
          <w:b/>
          <w:sz w:val="18"/>
          <w:szCs w:val="18"/>
        </w:rPr>
      </w:pPr>
    </w:p>
    <w:p w:rsidR="00133019" w:rsidRPr="00E82A47" w:rsidRDefault="00133019" w:rsidP="00BA649D">
      <w:pPr>
        <w:wordWrap w:val="0"/>
        <w:spacing w:line="360" w:lineRule="auto"/>
        <w:jc w:val="right"/>
        <w:rPr>
          <w:b/>
          <w:sz w:val="24"/>
          <w:szCs w:val="18"/>
        </w:rPr>
      </w:pPr>
      <w:r w:rsidRPr="00E82A47">
        <w:rPr>
          <w:b/>
          <w:sz w:val="24"/>
          <w:szCs w:val="18"/>
        </w:rPr>
        <w:t xml:space="preserve">Thanks </w:t>
      </w:r>
      <w:proofErr w:type="gramStart"/>
      <w:r w:rsidRPr="00E82A47">
        <w:rPr>
          <w:b/>
          <w:sz w:val="24"/>
          <w:szCs w:val="18"/>
        </w:rPr>
        <w:t>For</w:t>
      </w:r>
      <w:proofErr w:type="gramEnd"/>
      <w:r w:rsidRPr="00E82A47">
        <w:rPr>
          <w:b/>
          <w:sz w:val="24"/>
          <w:szCs w:val="18"/>
        </w:rPr>
        <w:t xml:space="preserve"> Your Cooperation</w:t>
      </w:r>
    </w:p>
    <w:p w:rsidR="00133019" w:rsidRPr="00E82A47" w:rsidRDefault="00133019" w:rsidP="00BA649D">
      <w:pPr>
        <w:wordWrap w:val="0"/>
        <w:spacing w:line="360" w:lineRule="auto"/>
        <w:jc w:val="right"/>
        <w:rPr>
          <w:b/>
          <w:sz w:val="24"/>
          <w:szCs w:val="18"/>
        </w:rPr>
      </w:pPr>
      <w:r w:rsidRPr="00E82A47">
        <w:rPr>
          <w:b/>
          <w:sz w:val="24"/>
          <w:szCs w:val="18"/>
        </w:rPr>
        <w:t>Have a great day!</w:t>
      </w:r>
    </w:p>
    <w:sectPr w:rsidR="00133019" w:rsidRPr="00E82A47" w:rsidSect="00561F8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68CD" w:rsidRDefault="005968CD" w:rsidP="007A6933">
      <w:r>
        <w:separator/>
      </w:r>
    </w:p>
  </w:endnote>
  <w:endnote w:type="continuationSeparator" w:id="0">
    <w:p w:rsidR="005968CD" w:rsidRDefault="005968CD" w:rsidP="007A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6645885"/>
      <w:docPartObj>
        <w:docPartGallery w:val="Page Numbers (Bottom of Page)"/>
        <w:docPartUnique/>
      </w:docPartObj>
    </w:sdtPr>
    <w:sdtEndPr/>
    <w:sdtContent>
      <w:p w:rsidR="006E1E04" w:rsidRDefault="00982731">
        <w:pPr>
          <w:pStyle w:val="a8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D2263B" w:rsidRPr="00D2263B">
          <w:rPr>
            <w:noProof/>
            <w:lang w:val="zh-CN"/>
          </w:rPr>
          <w:t>14</w:t>
        </w:r>
        <w:r>
          <w:rPr>
            <w:noProof/>
            <w:lang w:val="zh-CN"/>
          </w:rPr>
          <w:fldChar w:fldCharType="end"/>
        </w:r>
      </w:p>
    </w:sdtContent>
  </w:sdt>
  <w:p w:rsidR="006E1E04" w:rsidRDefault="006E1E0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68CD" w:rsidRDefault="005968CD" w:rsidP="007A6933">
      <w:r>
        <w:separator/>
      </w:r>
    </w:p>
  </w:footnote>
  <w:footnote w:type="continuationSeparator" w:id="0">
    <w:p w:rsidR="005968CD" w:rsidRDefault="005968CD" w:rsidP="007A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B3613"/>
    <w:multiLevelType w:val="hybridMultilevel"/>
    <w:tmpl w:val="5CD827B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99E5948"/>
    <w:multiLevelType w:val="hybridMultilevel"/>
    <w:tmpl w:val="714E56DC"/>
    <w:lvl w:ilvl="0" w:tplc="91FE2CC2">
      <w:start w:val="1"/>
      <w:numFmt w:val="decimal"/>
      <w:lvlText w:val="%1."/>
      <w:lvlJc w:val="left"/>
      <w:pPr>
        <w:ind w:left="180" w:hanging="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8F7BC2"/>
    <w:multiLevelType w:val="hybridMultilevel"/>
    <w:tmpl w:val="E53E2982"/>
    <w:lvl w:ilvl="0" w:tplc="8B9EB8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C3722E"/>
    <w:multiLevelType w:val="hybridMultilevel"/>
    <w:tmpl w:val="3E5EE71A"/>
    <w:lvl w:ilvl="0" w:tplc="64AEFB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8D757F"/>
    <w:multiLevelType w:val="hybridMultilevel"/>
    <w:tmpl w:val="CB306554"/>
    <w:lvl w:ilvl="0" w:tplc="E7DEBD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619C1E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8C7AB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5C524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E334E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766C8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F230C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BF549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4532F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5" w15:restartNumberingAfterBreak="0">
    <w:nsid w:val="444E173A"/>
    <w:multiLevelType w:val="hybridMultilevel"/>
    <w:tmpl w:val="3516EDA8"/>
    <w:lvl w:ilvl="0" w:tplc="35F0C44C">
      <w:start w:val="1"/>
      <w:numFmt w:val="decimal"/>
      <w:lvlText w:val="%1."/>
      <w:lvlJc w:val="left"/>
      <w:pPr>
        <w:ind w:left="180" w:hanging="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DC9589B"/>
    <w:multiLevelType w:val="hybridMultilevel"/>
    <w:tmpl w:val="5BBA6B42"/>
    <w:lvl w:ilvl="0" w:tplc="FE5A7BA2">
      <w:start w:val="1"/>
      <w:numFmt w:val="decimal"/>
      <w:lvlText w:val="%1."/>
      <w:lvlJc w:val="left"/>
      <w:pPr>
        <w:ind w:left="165" w:hanging="1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84064CB"/>
    <w:multiLevelType w:val="hybridMultilevel"/>
    <w:tmpl w:val="247C19AE"/>
    <w:lvl w:ilvl="0" w:tplc="912EF3D6">
      <w:start w:val="5"/>
      <w:numFmt w:val="decimalEnclosedCircle"/>
      <w:lvlText w:val="%1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8" w15:restartNumberingAfterBreak="0">
    <w:nsid w:val="5A5250FB"/>
    <w:multiLevelType w:val="hybridMultilevel"/>
    <w:tmpl w:val="CB3E9994"/>
    <w:lvl w:ilvl="0" w:tplc="3F2E3DD6">
      <w:start w:val="1"/>
      <w:numFmt w:val="decimal"/>
      <w:lvlText w:val="%1、"/>
      <w:lvlJc w:val="left"/>
      <w:pPr>
        <w:ind w:left="502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5"/>
  </w:num>
  <w:num w:numId="5">
    <w:abstractNumId w:val="1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8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0F8F"/>
    <w:rsid w:val="00000730"/>
    <w:rsid w:val="00003A65"/>
    <w:rsid w:val="0000418D"/>
    <w:rsid w:val="000044B8"/>
    <w:rsid w:val="00005168"/>
    <w:rsid w:val="0000555B"/>
    <w:rsid w:val="00007EEC"/>
    <w:rsid w:val="00011E5A"/>
    <w:rsid w:val="000121ED"/>
    <w:rsid w:val="0001239D"/>
    <w:rsid w:val="000162DA"/>
    <w:rsid w:val="000230FC"/>
    <w:rsid w:val="000252BA"/>
    <w:rsid w:val="00031620"/>
    <w:rsid w:val="000351CD"/>
    <w:rsid w:val="000406B1"/>
    <w:rsid w:val="000430D5"/>
    <w:rsid w:val="00050476"/>
    <w:rsid w:val="0005166B"/>
    <w:rsid w:val="000519C7"/>
    <w:rsid w:val="00052D1A"/>
    <w:rsid w:val="000570B4"/>
    <w:rsid w:val="00060F4B"/>
    <w:rsid w:val="00061951"/>
    <w:rsid w:val="00064B9D"/>
    <w:rsid w:val="00074962"/>
    <w:rsid w:val="000774D2"/>
    <w:rsid w:val="000809A8"/>
    <w:rsid w:val="000824BB"/>
    <w:rsid w:val="00087DAD"/>
    <w:rsid w:val="000908F8"/>
    <w:rsid w:val="000940E6"/>
    <w:rsid w:val="00094ED0"/>
    <w:rsid w:val="00096BB8"/>
    <w:rsid w:val="00097724"/>
    <w:rsid w:val="0009779C"/>
    <w:rsid w:val="000A33AF"/>
    <w:rsid w:val="000A360D"/>
    <w:rsid w:val="000A368C"/>
    <w:rsid w:val="000A5364"/>
    <w:rsid w:val="000A5895"/>
    <w:rsid w:val="000A6C68"/>
    <w:rsid w:val="000B623C"/>
    <w:rsid w:val="000C07CE"/>
    <w:rsid w:val="000C5325"/>
    <w:rsid w:val="000D0C25"/>
    <w:rsid w:val="000D2435"/>
    <w:rsid w:val="000E380D"/>
    <w:rsid w:val="000E73E0"/>
    <w:rsid w:val="000F5738"/>
    <w:rsid w:val="001021D4"/>
    <w:rsid w:val="0010581F"/>
    <w:rsid w:val="00105A38"/>
    <w:rsid w:val="00105B97"/>
    <w:rsid w:val="0011009B"/>
    <w:rsid w:val="001149CE"/>
    <w:rsid w:val="001246E0"/>
    <w:rsid w:val="00133019"/>
    <w:rsid w:val="00133BD5"/>
    <w:rsid w:val="00134B0C"/>
    <w:rsid w:val="001352D6"/>
    <w:rsid w:val="00140C2D"/>
    <w:rsid w:val="00141526"/>
    <w:rsid w:val="00143613"/>
    <w:rsid w:val="00147B43"/>
    <w:rsid w:val="0015209A"/>
    <w:rsid w:val="00153C17"/>
    <w:rsid w:val="00154496"/>
    <w:rsid w:val="00165D0D"/>
    <w:rsid w:val="001660AE"/>
    <w:rsid w:val="001722F8"/>
    <w:rsid w:val="001744DE"/>
    <w:rsid w:val="00177D68"/>
    <w:rsid w:val="00182658"/>
    <w:rsid w:val="00183C1D"/>
    <w:rsid w:val="00184C28"/>
    <w:rsid w:val="001907A7"/>
    <w:rsid w:val="001908CD"/>
    <w:rsid w:val="00190B90"/>
    <w:rsid w:val="001916FD"/>
    <w:rsid w:val="001A1BCE"/>
    <w:rsid w:val="001A7908"/>
    <w:rsid w:val="001B07CF"/>
    <w:rsid w:val="001B303B"/>
    <w:rsid w:val="001C027C"/>
    <w:rsid w:val="001C1381"/>
    <w:rsid w:val="001C35C6"/>
    <w:rsid w:val="001C6C7C"/>
    <w:rsid w:val="001C757A"/>
    <w:rsid w:val="001C7F42"/>
    <w:rsid w:val="001D08AA"/>
    <w:rsid w:val="001D304F"/>
    <w:rsid w:val="001D4D7C"/>
    <w:rsid w:val="001D5B12"/>
    <w:rsid w:val="001D6287"/>
    <w:rsid w:val="001E53AA"/>
    <w:rsid w:val="001E647A"/>
    <w:rsid w:val="001F00A8"/>
    <w:rsid w:val="001F07E1"/>
    <w:rsid w:val="001F18A8"/>
    <w:rsid w:val="002010E0"/>
    <w:rsid w:val="002030EC"/>
    <w:rsid w:val="00204C10"/>
    <w:rsid w:val="00221AA8"/>
    <w:rsid w:val="002229E0"/>
    <w:rsid w:val="00235181"/>
    <w:rsid w:val="002367B1"/>
    <w:rsid w:val="002372F0"/>
    <w:rsid w:val="00237F23"/>
    <w:rsid w:val="00242B23"/>
    <w:rsid w:val="00247C53"/>
    <w:rsid w:val="00257EDE"/>
    <w:rsid w:val="00260966"/>
    <w:rsid w:val="002611DC"/>
    <w:rsid w:val="00264047"/>
    <w:rsid w:val="002650D9"/>
    <w:rsid w:val="00276040"/>
    <w:rsid w:val="002816C2"/>
    <w:rsid w:val="0028273F"/>
    <w:rsid w:val="002847DE"/>
    <w:rsid w:val="00284CBE"/>
    <w:rsid w:val="0028557D"/>
    <w:rsid w:val="0028600D"/>
    <w:rsid w:val="0028660E"/>
    <w:rsid w:val="0029040C"/>
    <w:rsid w:val="0029329E"/>
    <w:rsid w:val="00294680"/>
    <w:rsid w:val="002A73A6"/>
    <w:rsid w:val="002B0A82"/>
    <w:rsid w:val="002B1505"/>
    <w:rsid w:val="002B70C6"/>
    <w:rsid w:val="002D142F"/>
    <w:rsid w:val="002D216C"/>
    <w:rsid w:val="002D2B93"/>
    <w:rsid w:val="002D42EB"/>
    <w:rsid w:val="002E22A0"/>
    <w:rsid w:val="002E4E40"/>
    <w:rsid w:val="002E5E17"/>
    <w:rsid w:val="002F18FC"/>
    <w:rsid w:val="002F2DCC"/>
    <w:rsid w:val="002F2F32"/>
    <w:rsid w:val="002F56A4"/>
    <w:rsid w:val="003014C0"/>
    <w:rsid w:val="0030214C"/>
    <w:rsid w:val="0030235B"/>
    <w:rsid w:val="0030659E"/>
    <w:rsid w:val="003210FF"/>
    <w:rsid w:val="00321FB8"/>
    <w:rsid w:val="003259AE"/>
    <w:rsid w:val="00326A3E"/>
    <w:rsid w:val="00326D94"/>
    <w:rsid w:val="00327EE6"/>
    <w:rsid w:val="00334E83"/>
    <w:rsid w:val="00335DDF"/>
    <w:rsid w:val="00342B96"/>
    <w:rsid w:val="003443AC"/>
    <w:rsid w:val="00347B89"/>
    <w:rsid w:val="00353514"/>
    <w:rsid w:val="00357264"/>
    <w:rsid w:val="0035768C"/>
    <w:rsid w:val="0036326B"/>
    <w:rsid w:val="00364299"/>
    <w:rsid w:val="003760A8"/>
    <w:rsid w:val="003767A0"/>
    <w:rsid w:val="0038035C"/>
    <w:rsid w:val="003805CD"/>
    <w:rsid w:val="00383230"/>
    <w:rsid w:val="0039792B"/>
    <w:rsid w:val="00397DA2"/>
    <w:rsid w:val="003A7C6C"/>
    <w:rsid w:val="003B017F"/>
    <w:rsid w:val="003B0EC3"/>
    <w:rsid w:val="003B1132"/>
    <w:rsid w:val="003B1727"/>
    <w:rsid w:val="003B2B27"/>
    <w:rsid w:val="003B34E3"/>
    <w:rsid w:val="003B3E06"/>
    <w:rsid w:val="003C1FAC"/>
    <w:rsid w:val="003C1FF1"/>
    <w:rsid w:val="003C2049"/>
    <w:rsid w:val="003C3027"/>
    <w:rsid w:val="003C50F7"/>
    <w:rsid w:val="003C7A5C"/>
    <w:rsid w:val="003D0CA2"/>
    <w:rsid w:val="003D145B"/>
    <w:rsid w:val="003D230F"/>
    <w:rsid w:val="003E04C8"/>
    <w:rsid w:val="003E0687"/>
    <w:rsid w:val="003E11AF"/>
    <w:rsid w:val="003E3F8C"/>
    <w:rsid w:val="003E4DA7"/>
    <w:rsid w:val="003E7A22"/>
    <w:rsid w:val="003F48F4"/>
    <w:rsid w:val="003F609E"/>
    <w:rsid w:val="004000B0"/>
    <w:rsid w:val="00403A46"/>
    <w:rsid w:val="00406503"/>
    <w:rsid w:val="00406724"/>
    <w:rsid w:val="00412C49"/>
    <w:rsid w:val="00413861"/>
    <w:rsid w:val="0041638B"/>
    <w:rsid w:val="00417298"/>
    <w:rsid w:val="00420302"/>
    <w:rsid w:val="0042159F"/>
    <w:rsid w:val="00422208"/>
    <w:rsid w:val="00422617"/>
    <w:rsid w:val="0042387F"/>
    <w:rsid w:val="00424D7F"/>
    <w:rsid w:val="00433F36"/>
    <w:rsid w:val="004411D9"/>
    <w:rsid w:val="00442CE0"/>
    <w:rsid w:val="00445E0E"/>
    <w:rsid w:val="00447428"/>
    <w:rsid w:val="00456391"/>
    <w:rsid w:val="004623E1"/>
    <w:rsid w:val="00463034"/>
    <w:rsid w:val="00463C2A"/>
    <w:rsid w:val="00465424"/>
    <w:rsid w:val="004718F1"/>
    <w:rsid w:val="004725B8"/>
    <w:rsid w:val="00474E7B"/>
    <w:rsid w:val="00482395"/>
    <w:rsid w:val="004829C1"/>
    <w:rsid w:val="00482B66"/>
    <w:rsid w:val="004911DB"/>
    <w:rsid w:val="004A19CC"/>
    <w:rsid w:val="004A7716"/>
    <w:rsid w:val="004B015E"/>
    <w:rsid w:val="004B2685"/>
    <w:rsid w:val="004C091B"/>
    <w:rsid w:val="004C0AF3"/>
    <w:rsid w:val="004C0CE3"/>
    <w:rsid w:val="004C4024"/>
    <w:rsid w:val="004C5361"/>
    <w:rsid w:val="004C5FA6"/>
    <w:rsid w:val="004D28F5"/>
    <w:rsid w:val="004D507C"/>
    <w:rsid w:val="004D571A"/>
    <w:rsid w:val="004F0718"/>
    <w:rsid w:val="004F48B9"/>
    <w:rsid w:val="004F5FA2"/>
    <w:rsid w:val="0050394A"/>
    <w:rsid w:val="005118BE"/>
    <w:rsid w:val="00513887"/>
    <w:rsid w:val="00514471"/>
    <w:rsid w:val="005161EC"/>
    <w:rsid w:val="00526BD1"/>
    <w:rsid w:val="00531E85"/>
    <w:rsid w:val="00532852"/>
    <w:rsid w:val="005360B9"/>
    <w:rsid w:val="005442E5"/>
    <w:rsid w:val="0054633D"/>
    <w:rsid w:val="0055418B"/>
    <w:rsid w:val="0055428E"/>
    <w:rsid w:val="0055520B"/>
    <w:rsid w:val="005573E1"/>
    <w:rsid w:val="00560131"/>
    <w:rsid w:val="00561F82"/>
    <w:rsid w:val="0056252A"/>
    <w:rsid w:val="005660C2"/>
    <w:rsid w:val="005661FF"/>
    <w:rsid w:val="00574346"/>
    <w:rsid w:val="005748EF"/>
    <w:rsid w:val="00575535"/>
    <w:rsid w:val="00576985"/>
    <w:rsid w:val="00581644"/>
    <w:rsid w:val="00582307"/>
    <w:rsid w:val="00582CCF"/>
    <w:rsid w:val="00584D44"/>
    <w:rsid w:val="00586493"/>
    <w:rsid w:val="00590B84"/>
    <w:rsid w:val="00593F40"/>
    <w:rsid w:val="00595985"/>
    <w:rsid w:val="005968CD"/>
    <w:rsid w:val="005A59E0"/>
    <w:rsid w:val="005B1BC5"/>
    <w:rsid w:val="005B6E33"/>
    <w:rsid w:val="005C45B6"/>
    <w:rsid w:val="005C590C"/>
    <w:rsid w:val="005E05B2"/>
    <w:rsid w:val="005E08ED"/>
    <w:rsid w:val="005E2DBA"/>
    <w:rsid w:val="005E2E31"/>
    <w:rsid w:val="005E4255"/>
    <w:rsid w:val="005E7B18"/>
    <w:rsid w:val="005F1029"/>
    <w:rsid w:val="005F1192"/>
    <w:rsid w:val="005F1744"/>
    <w:rsid w:val="005F1E34"/>
    <w:rsid w:val="005F5204"/>
    <w:rsid w:val="005F6448"/>
    <w:rsid w:val="00601C7A"/>
    <w:rsid w:val="00611100"/>
    <w:rsid w:val="006120D7"/>
    <w:rsid w:val="006136C4"/>
    <w:rsid w:val="00622C70"/>
    <w:rsid w:val="0062450D"/>
    <w:rsid w:val="00624ACC"/>
    <w:rsid w:val="006265C6"/>
    <w:rsid w:val="00626924"/>
    <w:rsid w:val="00626A7A"/>
    <w:rsid w:val="006272EE"/>
    <w:rsid w:val="00632AEF"/>
    <w:rsid w:val="00634D3C"/>
    <w:rsid w:val="00640B3B"/>
    <w:rsid w:val="006410C9"/>
    <w:rsid w:val="006540D4"/>
    <w:rsid w:val="00654901"/>
    <w:rsid w:val="00660C39"/>
    <w:rsid w:val="00660E3D"/>
    <w:rsid w:val="00665576"/>
    <w:rsid w:val="00665728"/>
    <w:rsid w:val="00665F26"/>
    <w:rsid w:val="00667373"/>
    <w:rsid w:val="00667B60"/>
    <w:rsid w:val="00675F9D"/>
    <w:rsid w:val="00677E01"/>
    <w:rsid w:val="00684789"/>
    <w:rsid w:val="006857AC"/>
    <w:rsid w:val="0068675F"/>
    <w:rsid w:val="00692715"/>
    <w:rsid w:val="00693276"/>
    <w:rsid w:val="00694B55"/>
    <w:rsid w:val="006A1F71"/>
    <w:rsid w:val="006A2BCD"/>
    <w:rsid w:val="006A6593"/>
    <w:rsid w:val="006B3A03"/>
    <w:rsid w:val="006B3DCA"/>
    <w:rsid w:val="006C7197"/>
    <w:rsid w:val="006C7A64"/>
    <w:rsid w:val="006D1862"/>
    <w:rsid w:val="006D200A"/>
    <w:rsid w:val="006D30E2"/>
    <w:rsid w:val="006D3708"/>
    <w:rsid w:val="006D6A52"/>
    <w:rsid w:val="006D7EB7"/>
    <w:rsid w:val="006E0398"/>
    <w:rsid w:val="006E1E04"/>
    <w:rsid w:val="006E3C9F"/>
    <w:rsid w:val="006E671C"/>
    <w:rsid w:val="006E71CF"/>
    <w:rsid w:val="006F2BB9"/>
    <w:rsid w:val="006F3A71"/>
    <w:rsid w:val="006F7ABD"/>
    <w:rsid w:val="0070140D"/>
    <w:rsid w:val="007025B5"/>
    <w:rsid w:val="007030BF"/>
    <w:rsid w:val="007047BF"/>
    <w:rsid w:val="00707537"/>
    <w:rsid w:val="00710713"/>
    <w:rsid w:val="00710A2F"/>
    <w:rsid w:val="0071102F"/>
    <w:rsid w:val="00712151"/>
    <w:rsid w:val="007164F4"/>
    <w:rsid w:val="00717A81"/>
    <w:rsid w:val="007203CF"/>
    <w:rsid w:val="00721020"/>
    <w:rsid w:val="00721776"/>
    <w:rsid w:val="00723B06"/>
    <w:rsid w:val="0072625D"/>
    <w:rsid w:val="0073160E"/>
    <w:rsid w:val="00737DE4"/>
    <w:rsid w:val="00754A1D"/>
    <w:rsid w:val="00760292"/>
    <w:rsid w:val="00762D09"/>
    <w:rsid w:val="00764AE7"/>
    <w:rsid w:val="007666E5"/>
    <w:rsid w:val="00772CF2"/>
    <w:rsid w:val="00773E61"/>
    <w:rsid w:val="00774F77"/>
    <w:rsid w:val="007755A5"/>
    <w:rsid w:val="00785BE1"/>
    <w:rsid w:val="00786CFA"/>
    <w:rsid w:val="00791D22"/>
    <w:rsid w:val="00792657"/>
    <w:rsid w:val="007973F9"/>
    <w:rsid w:val="007A2824"/>
    <w:rsid w:val="007A4A2F"/>
    <w:rsid w:val="007A6933"/>
    <w:rsid w:val="007A72E2"/>
    <w:rsid w:val="007B0109"/>
    <w:rsid w:val="007B0320"/>
    <w:rsid w:val="007B160C"/>
    <w:rsid w:val="007B1FFB"/>
    <w:rsid w:val="007B2140"/>
    <w:rsid w:val="007B2268"/>
    <w:rsid w:val="007B359C"/>
    <w:rsid w:val="007B65A8"/>
    <w:rsid w:val="007C430C"/>
    <w:rsid w:val="007C621E"/>
    <w:rsid w:val="007D119A"/>
    <w:rsid w:val="007E047A"/>
    <w:rsid w:val="007E09C3"/>
    <w:rsid w:val="007E2D8D"/>
    <w:rsid w:val="007E6F5B"/>
    <w:rsid w:val="007E7C10"/>
    <w:rsid w:val="007F3D1D"/>
    <w:rsid w:val="007F787E"/>
    <w:rsid w:val="00803CD9"/>
    <w:rsid w:val="0080417B"/>
    <w:rsid w:val="00804BD2"/>
    <w:rsid w:val="00807E64"/>
    <w:rsid w:val="0081152B"/>
    <w:rsid w:val="00811C93"/>
    <w:rsid w:val="00814CB6"/>
    <w:rsid w:val="008150C4"/>
    <w:rsid w:val="0081599D"/>
    <w:rsid w:val="00817F21"/>
    <w:rsid w:val="00817FDD"/>
    <w:rsid w:val="00820280"/>
    <w:rsid w:val="00822704"/>
    <w:rsid w:val="0082760D"/>
    <w:rsid w:val="0083037F"/>
    <w:rsid w:val="0083078C"/>
    <w:rsid w:val="008360CA"/>
    <w:rsid w:val="00841B8A"/>
    <w:rsid w:val="0084340E"/>
    <w:rsid w:val="008438AB"/>
    <w:rsid w:val="00850F83"/>
    <w:rsid w:val="00851131"/>
    <w:rsid w:val="0085131F"/>
    <w:rsid w:val="00854F31"/>
    <w:rsid w:val="00856A71"/>
    <w:rsid w:val="0086059B"/>
    <w:rsid w:val="00861C09"/>
    <w:rsid w:val="00865C95"/>
    <w:rsid w:val="00871785"/>
    <w:rsid w:val="00872005"/>
    <w:rsid w:val="00873910"/>
    <w:rsid w:val="008814F2"/>
    <w:rsid w:val="00882531"/>
    <w:rsid w:val="0088498A"/>
    <w:rsid w:val="00891EAB"/>
    <w:rsid w:val="00892986"/>
    <w:rsid w:val="008953F9"/>
    <w:rsid w:val="0089755E"/>
    <w:rsid w:val="00897664"/>
    <w:rsid w:val="00897A2A"/>
    <w:rsid w:val="008A20DD"/>
    <w:rsid w:val="008A582C"/>
    <w:rsid w:val="008C1AE4"/>
    <w:rsid w:val="008C27F7"/>
    <w:rsid w:val="008C621A"/>
    <w:rsid w:val="008F260D"/>
    <w:rsid w:val="008F7CDC"/>
    <w:rsid w:val="00900759"/>
    <w:rsid w:val="00903535"/>
    <w:rsid w:val="00903EA6"/>
    <w:rsid w:val="009054E0"/>
    <w:rsid w:val="00910339"/>
    <w:rsid w:val="00913491"/>
    <w:rsid w:val="00915274"/>
    <w:rsid w:val="009206FB"/>
    <w:rsid w:val="00924861"/>
    <w:rsid w:val="009267FC"/>
    <w:rsid w:val="009345EC"/>
    <w:rsid w:val="00941AC1"/>
    <w:rsid w:val="00946C6E"/>
    <w:rsid w:val="00951B7A"/>
    <w:rsid w:val="00953269"/>
    <w:rsid w:val="00955796"/>
    <w:rsid w:val="00955B2F"/>
    <w:rsid w:val="0096046A"/>
    <w:rsid w:val="00963E67"/>
    <w:rsid w:val="00966447"/>
    <w:rsid w:val="009677E2"/>
    <w:rsid w:val="00967E0A"/>
    <w:rsid w:val="00972E52"/>
    <w:rsid w:val="0097631D"/>
    <w:rsid w:val="009765DC"/>
    <w:rsid w:val="00977AAD"/>
    <w:rsid w:val="00980783"/>
    <w:rsid w:val="00981136"/>
    <w:rsid w:val="00982731"/>
    <w:rsid w:val="00983000"/>
    <w:rsid w:val="009849A1"/>
    <w:rsid w:val="00985E07"/>
    <w:rsid w:val="009901C2"/>
    <w:rsid w:val="0099143A"/>
    <w:rsid w:val="00993079"/>
    <w:rsid w:val="009A213D"/>
    <w:rsid w:val="009A2A11"/>
    <w:rsid w:val="009A797B"/>
    <w:rsid w:val="009B0B2C"/>
    <w:rsid w:val="009B0EA1"/>
    <w:rsid w:val="009B143D"/>
    <w:rsid w:val="009B58D0"/>
    <w:rsid w:val="009B59DC"/>
    <w:rsid w:val="009B5BD3"/>
    <w:rsid w:val="009B6A05"/>
    <w:rsid w:val="009B6D87"/>
    <w:rsid w:val="009C0C66"/>
    <w:rsid w:val="009C1C9C"/>
    <w:rsid w:val="009C3605"/>
    <w:rsid w:val="009D7404"/>
    <w:rsid w:val="009E487A"/>
    <w:rsid w:val="009E54DA"/>
    <w:rsid w:val="009E6770"/>
    <w:rsid w:val="009F17DC"/>
    <w:rsid w:val="009F3787"/>
    <w:rsid w:val="009F71B6"/>
    <w:rsid w:val="00A00738"/>
    <w:rsid w:val="00A023B1"/>
    <w:rsid w:val="00A03B87"/>
    <w:rsid w:val="00A03BEE"/>
    <w:rsid w:val="00A03ED1"/>
    <w:rsid w:val="00A049A2"/>
    <w:rsid w:val="00A06B2B"/>
    <w:rsid w:val="00A1095B"/>
    <w:rsid w:val="00A11122"/>
    <w:rsid w:val="00A11737"/>
    <w:rsid w:val="00A12BC1"/>
    <w:rsid w:val="00A347FC"/>
    <w:rsid w:val="00A3568E"/>
    <w:rsid w:val="00A42415"/>
    <w:rsid w:val="00A42445"/>
    <w:rsid w:val="00A51E60"/>
    <w:rsid w:val="00A52670"/>
    <w:rsid w:val="00A52BF1"/>
    <w:rsid w:val="00A5337A"/>
    <w:rsid w:val="00A606F2"/>
    <w:rsid w:val="00A632AE"/>
    <w:rsid w:val="00A645A3"/>
    <w:rsid w:val="00A65235"/>
    <w:rsid w:val="00A67859"/>
    <w:rsid w:val="00A70E8C"/>
    <w:rsid w:val="00A7470A"/>
    <w:rsid w:val="00A767F0"/>
    <w:rsid w:val="00A8177F"/>
    <w:rsid w:val="00A82137"/>
    <w:rsid w:val="00A83185"/>
    <w:rsid w:val="00A9247B"/>
    <w:rsid w:val="00A92DC7"/>
    <w:rsid w:val="00A93760"/>
    <w:rsid w:val="00A953E2"/>
    <w:rsid w:val="00A95D0B"/>
    <w:rsid w:val="00AA0408"/>
    <w:rsid w:val="00AA2335"/>
    <w:rsid w:val="00AA55B7"/>
    <w:rsid w:val="00AA6BF7"/>
    <w:rsid w:val="00AA720B"/>
    <w:rsid w:val="00AB1275"/>
    <w:rsid w:val="00AB17D3"/>
    <w:rsid w:val="00AB2617"/>
    <w:rsid w:val="00AB3270"/>
    <w:rsid w:val="00AB5D20"/>
    <w:rsid w:val="00AB5F97"/>
    <w:rsid w:val="00AC1879"/>
    <w:rsid w:val="00AC575F"/>
    <w:rsid w:val="00AD010F"/>
    <w:rsid w:val="00AD5DBB"/>
    <w:rsid w:val="00AE6130"/>
    <w:rsid w:val="00B02CAA"/>
    <w:rsid w:val="00B10D04"/>
    <w:rsid w:val="00B11B57"/>
    <w:rsid w:val="00B12018"/>
    <w:rsid w:val="00B25AF2"/>
    <w:rsid w:val="00B37924"/>
    <w:rsid w:val="00B41801"/>
    <w:rsid w:val="00B44F8F"/>
    <w:rsid w:val="00B45562"/>
    <w:rsid w:val="00B46B9A"/>
    <w:rsid w:val="00B47D3A"/>
    <w:rsid w:val="00B522C7"/>
    <w:rsid w:val="00B535E8"/>
    <w:rsid w:val="00B53BE8"/>
    <w:rsid w:val="00B638C0"/>
    <w:rsid w:val="00B63EDA"/>
    <w:rsid w:val="00B66E3B"/>
    <w:rsid w:val="00B73D03"/>
    <w:rsid w:val="00B74C3C"/>
    <w:rsid w:val="00B75001"/>
    <w:rsid w:val="00B829C8"/>
    <w:rsid w:val="00B84898"/>
    <w:rsid w:val="00BA649D"/>
    <w:rsid w:val="00BB07B1"/>
    <w:rsid w:val="00BB40FC"/>
    <w:rsid w:val="00BB7F4E"/>
    <w:rsid w:val="00BC3501"/>
    <w:rsid w:val="00BC5CD8"/>
    <w:rsid w:val="00BC5E78"/>
    <w:rsid w:val="00BD1307"/>
    <w:rsid w:val="00BD16E7"/>
    <w:rsid w:val="00BD3681"/>
    <w:rsid w:val="00BD692C"/>
    <w:rsid w:val="00BF0E66"/>
    <w:rsid w:val="00BF2AB2"/>
    <w:rsid w:val="00BF3597"/>
    <w:rsid w:val="00BF47E0"/>
    <w:rsid w:val="00BF64DD"/>
    <w:rsid w:val="00C005E0"/>
    <w:rsid w:val="00C15348"/>
    <w:rsid w:val="00C17EA4"/>
    <w:rsid w:val="00C20299"/>
    <w:rsid w:val="00C22523"/>
    <w:rsid w:val="00C25DCB"/>
    <w:rsid w:val="00C30E07"/>
    <w:rsid w:val="00C35833"/>
    <w:rsid w:val="00C41F49"/>
    <w:rsid w:val="00C43121"/>
    <w:rsid w:val="00C45FAE"/>
    <w:rsid w:val="00C47FB2"/>
    <w:rsid w:val="00C5411F"/>
    <w:rsid w:val="00C55561"/>
    <w:rsid w:val="00C6006F"/>
    <w:rsid w:val="00C61ABE"/>
    <w:rsid w:val="00C650B4"/>
    <w:rsid w:val="00C70891"/>
    <w:rsid w:val="00C73CC5"/>
    <w:rsid w:val="00C74A00"/>
    <w:rsid w:val="00C75577"/>
    <w:rsid w:val="00C834F4"/>
    <w:rsid w:val="00C91B6A"/>
    <w:rsid w:val="00C9288F"/>
    <w:rsid w:val="00CA359F"/>
    <w:rsid w:val="00CA7C6E"/>
    <w:rsid w:val="00CB2410"/>
    <w:rsid w:val="00CC1AC8"/>
    <w:rsid w:val="00CC5689"/>
    <w:rsid w:val="00CC5B83"/>
    <w:rsid w:val="00CC7C70"/>
    <w:rsid w:val="00CD1117"/>
    <w:rsid w:val="00CD12A8"/>
    <w:rsid w:val="00CE09DB"/>
    <w:rsid w:val="00CE1459"/>
    <w:rsid w:val="00CE1764"/>
    <w:rsid w:val="00CF0755"/>
    <w:rsid w:val="00CF1753"/>
    <w:rsid w:val="00CF320D"/>
    <w:rsid w:val="00CF60C7"/>
    <w:rsid w:val="00CF773A"/>
    <w:rsid w:val="00D0234A"/>
    <w:rsid w:val="00D04C26"/>
    <w:rsid w:val="00D05BA1"/>
    <w:rsid w:val="00D106FF"/>
    <w:rsid w:val="00D10A05"/>
    <w:rsid w:val="00D127B9"/>
    <w:rsid w:val="00D13B41"/>
    <w:rsid w:val="00D15762"/>
    <w:rsid w:val="00D171B0"/>
    <w:rsid w:val="00D2263B"/>
    <w:rsid w:val="00D24E7B"/>
    <w:rsid w:val="00D32372"/>
    <w:rsid w:val="00D32D8A"/>
    <w:rsid w:val="00D3703F"/>
    <w:rsid w:val="00D40782"/>
    <w:rsid w:val="00D40A7A"/>
    <w:rsid w:val="00D40BA5"/>
    <w:rsid w:val="00D46228"/>
    <w:rsid w:val="00D53981"/>
    <w:rsid w:val="00D55930"/>
    <w:rsid w:val="00D649F1"/>
    <w:rsid w:val="00D65C56"/>
    <w:rsid w:val="00D67712"/>
    <w:rsid w:val="00D70D12"/>
    <w:rsid w:val="00D70DF8"/>
    <w:rsid w:val="00D741DB"/>
    <w:rsid w:val="00D75B12"/>
    <w:rsid w:val="00D773D9"/>
    <w:rsid w:val="00D853FB"/>
    <w:rsid w:val="00D85EC9"/>
    <w:rsid w:val="00D86F7B"/>
    <w:rsid w:val="00DB102D"/>
    <w:rsid w:val="00DB35FA"/>
    <w:rsid w:val="00DB647E"/>
    <w:rsid w:val="00DC1043"/>
    <w:rsid w:val="00DC43E1"/>
    <w:rsid w:val="00DC6BFF"/>
    <w:rsid w:val="00DD3FD8"/>
    <w:rsid w:val="00DD6A6D"/>
    <w:rsid w:val="00DE0F8F"/>
    <w:rsid w:val="00DE1D02"/>
    <w:rsid w:val="00DE259D"/>
    <w:rsid w:val="00DE47B8"/>
    <w:rsid w:val="00DE50F5"/>
    <w:rsid w:val="00DE58BE"/>
    <w:rsid w:val="00E03B13"/>
    <w:rsid w:val="00E05A62"/>
    <w:rsid w:val="00E05B6A"/>
    <w:rsid w:val="00E06C3B"/>
    <w:rsid w:val="00E1079E"/>
    <w:rsid w:val="00E109DB"/>
    <w:rsid w:val="00E12075"/>
    <w:rsid w:val="00E13DE3"/>
    <w:rsid w:val="00E1567D"/>
    <w:rsid w:val="00E17D4A"/>
    <w:rsid w:val="00E20402"/>
    <w:rsid w:val="00E21BA8"/>
    <w:rsid w:val="00E236E0"/>
    <w:rsid w:val="00E23D34"/>
    <w:rsid w:val="00E31DDF"/>
    <w:rsid w:val="00E31E59"/>
    <w:rsid w:val="00E32004"/>
    <w:rsid w:val="00E350E5"/>
    <w:rsid w:val="00E5123C"/>
    <w:rsid w:val="00E5149D"/>
    <w:rsid w:val="00E51A0A"/>
    <w:rsid w:val="00E5525D"/>
    <w:rsid w:val="00E55BF5"/>
    <w:rsid w:val="00E60965"/>
    <w:rsid w:val="00E61F17"/>
    <w:rsid w:val="00E64CAB"/>
    <w:rsid w:val="00E655F1"/>
    <w:rsid w:val="00E713AE"/>
    <w:rsid w:val="00E72505"/>
    <w:rsid w:val="00E73F10"/>
    <w:rsid w:val="00E767DB"/>
    <w:rsid w:val="00E7700D"/>
    <w:rsid w:val="00E82A47"/>
    <w:rsid w:val="00E83F5E"/>
    <w:rsid w:val="00E87B33"/>
    <w:rsid w:val="00E925C0"/>
    <w:rsid w:val="00E92D91"/>
    <w:rsid w:val="00E97BE5"/>
    <w:rsid w:val="00EA1918"/>
    <w:rsid w:val="00EA38F5"/>
    <w:rsid w:val="00EA42F4"/>
    <w:rsid w:val="00EA4D1A"/>
    <w:rsid w:val="00EB2EF3"/>
    <w:rsid w:val="00EB6E63"/>
    <w:rsid w:val="00ED2C56"/>
    <w:rsid w:val="00EE189B"/>
    <w:rsid w:val="00EE1BD0"/>
    <w:rsid w:val="00EE6D04"/>
    <w:rsid w:val="00EE7954"/>
    <w:rsid w:val="00EF0675"/>
    <w:rsid w:val="00EF0EDA"/>
    <w:rsid w:val="00EF4174"/>
    <w:rsid w:val="00F00D88"/>
    <w:rsid w:val="00F025E6"/>
    <w:rsid w:val="00F07290"/>
    <w:rsid w:val="00F07509"/>
    <w:rsid w:val="00F1026D"/>
    <w:rsid w:val="00F1247C"/>
    <w:rsid w:val="00F1716F"/>
    <w:rsid w:val="00F234C6"/>
    <w:rsid w:val="00F248BF"/>
    <w:rsid w:val="00F25BDC"/>
    <w:rsid w:val="00F26C16"/>
    <w:rsid w:val="00F27A63"/>
    <w:rsid w:val="00F27EF3"/>
    <w:rsid w:val="00F3088E"/>
    <w:rsid w:val="00F30A87"/>
    <w:rsid w:val="00F34CF6"/>
    <w:rsid w:val="00F4061D"/>
    <w:rsid w:val="00F41565"/>
    <w:rsid w:val="00F43CC6"/>
    <w:rsid w:val="00F44C7D"/>
    <w:rsid w:val="00F4561F"/>
    <w:rsid w:val="00F477EE"/>
    <w:rsid w:val="00F52D71"/>
    <w:rsid w:val="00F54D9C"/>
    <w:rsid w:val="00F57D9D"/>
    <w:rsid w:val="00F6317C"/>
    <w:rsid w:val="00F65233"/>
    <w:rsid w:val="00F70848"/>
    <w:rsid w:val="00F7510D"/>
    <w:rsid w:val="00F77792"/>
    <w:rsid w:val="00F80C06"/>
    <w:rsid w:val="00F83487"/>
    <w:rsid w:val="00F85503"/>
    <w:rsid w:val="00F87B49"/>
    <w:rsid w:val="00F9074D"/>
    <w:rsid w:val="00F943A7"/>
    <w:rsid w:val="00F94E69"/>
    <w:rsid w:val="00FA5619"/>
    <w:rsid w:val="00FB0025"/>
    <w:rsid w:val="00FB0DAF"/>
    <w:rsid w:val="00FB3E97"/>
    <w:rsid w:val="00FB6D93"/>
    <w:rsid w:val="00FC369D"/>
    <w:rsid w:val="00FC534F"/>
    <w:rsid w:val="00FC6BB4"/>
    <w:rsid w:val="00FD4308"/>
    <w:rsid w:val="00FD4CE7"/>
    <w:rsid w:val="00FD597C"/>
    <w:rsid w:val="00FD68EB"/>
    <w:rsid w:val="00FD7AAE"/>
    <w:rsid w:val="00FE4539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F336DE6-E3A8-499F-97AA-516164A2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DE0F8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418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rsid w:val="00190B90"/>
    <w:rPr>
      <w:rFonts w:ascii="宋体" w:hAnsi="Courier New" w:cs="Courier New"/>
      <w:szCs w:val="21"/>
    </w:rPr>
  </w:style>
  <w:style w:type="character" w:customStyle="1" w:styleId="a5">
    <w:name w:val="纯文本 字符"/>
    <w:basedOn w:val="a0"/>
    <w:link w:val="a4"/>
    <w:rsid w:val="00190B90"/>
    <w:rPr>
      <w:rFonts w:ascii="宋体" w:eastAsia="宋体" w:hAnsi="Courier New" w:cs="Courier New"/>
      <w:kern w:val="2"/>
      <w:sz w:val="21"/>
      <w:szCs w:val="21"/>
      <w:lang w:val="en-US" w:eastAsia="zh-CN" w:bidi="ar-SA"/>
    </w:rPr>
  </w:style>
  <w:style w:type="paragraph" w:styleId="a6">
    <w:name w:val="header"/>
    <w:basedOn w:val="a"/>
    <w:link w:val="a7"/>
    <w:rsid w:val="007A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7A6933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rsid w:val="007A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A6933"/>
    <w:rPr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7A693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theme="minorBidi"/>
      <w:kern w:val="0"/>
      <w:sz w:val="22"/>
      <w:szCs w:val="22"/>
    </w:rPr>
  </w:style>
  <w:style w:type="paragraph" w:styleId="ab">
    <w:name w:val="Balloon Text"/>
    <w:basedOn w:val="a"/>
    <w:link w:val="ac"/>
    <w:rsid w:val="00AC575F"/>
    <w:rPr>
      <w:sz w:val="18"/>
      <w:szCs w:val="18"/>
    </w:rPr>
  </w:style>
  <w:style w:type="character" w:customStyle="1" w:styleId="ac">
    <w:name w:val="批注框文本 字符"/>
    <w:basedOn w:val="a0"/>
    <w:link w:val="ab"/>
    <w:rsid w:val="00AC575F"/>
    <w:rPr>
      <w:kern w:val="2"/>
      <w:sz w:val="18"/>
      <w:szCs w:val="18"/>
    </w:rPr>
  </w:style>
  <w:style w:type="character" w:styleId="ad">
    <w:name w:val="Strong"/>
    <w:basedOn w:val="a0"/>
    <w:qFormat/>
    <w:rsid w:val="00463034"/>
    <w:rPr>
      <w:b/>
      <w:bCs/>
    </w:rPr>
  </w:style>
  <w:style w:type="paragraph" w:styleId="ae">
    <w:name w:val="No Spacing"/>
    <w:uiPriority w:val="1"/>
    <w:qFormat/>
    <w:rsid w:val="00463034"/>
    <w:pPr>
      <w:widowControl w:val="0"/>
      <w:jc w:val="both"/>
    </w:pPr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43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42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39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07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406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53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45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3919718-7B5D-4CB2-A275-D146FF8A3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777</Words>
  <Characters>4432</Characters>
  <Application>Microsoft Office Word</Application>
  <DocSecurity>0</DocSecurity>
  <Lines>36</Lines>
  <Paragraphs>10</Paragraphs>
  <ScaleCrop>false</ScaleCrop>
  <Company>Sky123.Org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李江平</cp:lastModifiedBy>
  <cp:revision>11</cp:revision>
  <dcterms:created xsi:type="dcterms:W3CDTF">2015-04-14T03:55:00Z</dcterms:created>
  <dcterms:modified xsi:type="dcterms:W3CDTF">2019-03-14T03:22:00Z</dcterms:modified>
</cp:coreProperties>
</file>